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C9F40A" w14:textId="2C5E1925" w:rsidR="00E37B1C" w:rsidRDefault="00000000" w:rsidP="00E37B1C">
      <w:pPr>
        <w:pStyle w:val="1"/>
      </w:pPr>
      <w:r>
        <w:t>Supporting information</w:t>
      </w:r>
    </w:p>
    <w:p w14:paraId="36AD34A2" w14:textId="505EA116" w:rsidR="00EA5384" w:rsidRDefault="00AE489A" w:rsidP="00EA5384">
      <w:pPr>
        <w:rPr>
          <w:rFonts w:ascii="Times New Roman" w:hAnsi="Times New Roman" w:cs="Times New Roman"/>
          <w:sz w:val="24"/>
          <w:szCs w:val="24"/>
          <w:lang w:bidi="en-US"/>
        </w:rPr>
      </w:pPr>
      <w:r w:rsidRPr="00BF200B">
        <w:rPr>
          <w:rFonts w:ascii="Times New Roman" w:hAnsi="Times New Roman" w:cs="Times New Roman" w:hint="eastAsia"/>
          <w:b/>
          <w:bCs/>
          <w:sz w:val="24"/>
          <w:szCs w:val="24"/>
          <w:lang w:bidi="en-US"/>
        </w:rPr>
        <w:t xml:space="preserve">S2 </w:t>
      </w:r>
      <w:r w:rsidRPr="00BF200B">
        <w:rPr>
          <w:rFonts w:ascii="Times New Roman" w:hAnsi="Times New Roman" w:cs="Times New Roman"/>
          <w:b/>
          <w:bCs/>
          <w:sz w:val="24"/>
          <w:szCs w:val="24"/>
          <w:lang w:bidi="en-US"/>
        </w:rPr>
        <w:t>Appendix.</w:t>
      </w:r>
      <w:r w:rsidRPr="00BF200B">
        <w:rPr>
          <w:rFonts w:ascii="Times New Roman" w:hAnsi="Times New Roman" w:cs="Times New Roman"/>
          <w:sz w:val="24"/>
          <w:szCs w:val="24"/>
          <w:lang w:bidi="en-US"/>
        </w:rPr>
        <w:t xml:space="preserve"> Association of work engagement at baseline, demographic characteristics, job demands, job resources, and personality with work engagement at one-year follow-up: hierarchical multiple regression analysis weighted by stabilized inverse probability weights (</w:t>
      </w:r>
      <w:r w:rsidRPr="00BF200B">
        <w:rPr>
          <w:rFonts w:ascii="Times New Roman" w:hAnsi="Times New Roman" w:cs="Times New Roman"/>
          <w:i/>
          <w:iCs/>
          <w:sz w:val="24"/>
          <w:szCs w:val="24"/>
          <w:lang w:bidi="en-US"/>
        </w:rPr>
        <w:t>N</w:t>
      </w:r>
      <w:r w:rsidRPr="00BF200B">
        <w:rPr>
          <w:rFonts w:ascii="Times New Roman" w:hAnsi="Times New Roman" w:cs="Times New Roman"/>
          <w:sz w:val="24"/>
          <w:szCs w:val="24"/>
          <w:lang w:bidi="en-US"/>
        </w:rPr>
        <w:t xml:space="preserve"> = 500).</w:t>
      </w:r>
    </w:p>
    <w:tbl>
      <w:tblPr>
        <w:tblW w:w="92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"/>
        <w:gridCol w:w="5620"/>
        <w:gridCol w:w="1108"/>
        <w:gridCol w:w="204"/>
        <w:gridCol w:w="895"/>
        <w:gridCol w:w="314"/>
        <w:gridCol w:w="895"/>
      </w:tblGrid>
      <w:tr w:rsidR="00FF7540" w14:paraId="10BC9264" w14:textId="77777777" w:rsidTr="00EA5384">
        <w:trPr>
          <w:trHeight w:val="240"/>
        </w:trPr>
        <w:tc>
          <w:tcPr>
            <w:tcW w:w="58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7D5EC5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1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A97F56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b/>
                <w:bCs/>
                <w:i/>
                <w:iCs/>
                <w:kern w:val="0"/>
                <w:sz w:val="16"/>
                <w:szCs w:val="16"/>
              </w:rPr>
              <w:t>β</w:t>
            </w:r>
          </w:p>
        </w:tc>
        <w:tc>
          <w:tcPr>
            <w:tcW w:w="210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86E2EE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b/>
                <w:bCs/>
                <w:kern w:val="0"/>
                <w:sz w:val="16"/>
                <w:szCs w:val="16"/>
              </w:rPr>
              <w:t>95%CI</w:t>
            </w:r>
          </w:p>
        </w:tc>
      </w:tr>
      <w:tr w:rsidR="00FF7540" w14:paraId="4B0685F3" w14:textId="77777777" w:rsidTr="00EA5384">
        <w:trPr>
          <w:trHeight w:val="240"/>
        </w:trPr>
        <w:tc>
          <w:tcPr>
            <w:tcW w:w="58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48B635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Work engagement at baselin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82EBB7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52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99AADE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3CC2E4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428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0D802B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FAB535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625</w:t>
            </w:r>
          </w:p>
        </w:tc>
      </w:tr>
      <w:tr w:rsidR="00FF7540" w14:paraId="4DF61992" w14:textId="77777777" w:rsidTr="00EA5384">
        <w:trPr>
          <w:trHeight w:val="240"/>
        </w:trPr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D90FF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Demographic characteristic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058AF" w14:textId="77777777" w:rsidR="00EA5384" w:rsidRPr="00EA5384" w:rsidRDefault="00EA5384" w:rsidP="00EA5384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70770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55A09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BD8F8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F89CB" w14:textId="77777777" w:rsidR="00EA5384" w:rsidRPr="00EA5384" w:rsidRDefault="00EA5384" w:rsidP="00EA53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7540" w14:paraId="37D5D4DF" w14:textId="77777777" w:rsidTr="00EA5384">
        <w:trPr>
          <w:trHeight w:val="2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53FD44C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C054C8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proofErr w:type="spellStart"/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Gender</w:t>
            </w: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814928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02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E06ED5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08990E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136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E45FFC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4345B4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177</w:t>
            </w:r>
          </w:p>
        </w:tc>
      </w:tr>
      <w:tr w:rsidR="00FF7540" w14:paraId="7F40110C" w14:textId="77777777" w:rsidTr="00EA5384">
        <w:trPr>
          <w:trHeight w:val="2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4379F" w14:textId="77777777" w:rsidR="00EA5384" w:rsidRPr="00EA5384" w:rsidRDefault="00EA5384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6829D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D8F2F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19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AE939" w14:textId="77777777" w:rsidR="00EA5384" w:rsidRPr="00EA5384" w:rsidRDefault="00EA5384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1FFCE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109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F6257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CA202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278</w:t>
            </w:r>
          </w:p>
        </w:tc>
      </w:tr>
      <w:tr w:rsidR="00FF7540" w14:paraId="2079C3A7" w14:textId="77777777" w:rsidTr="00EA5384">
        <w:trPr>
          <w:trHeight w:val="2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DAEFE5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320BD2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Education (reference = high school graduate or lower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FC32C8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35050A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0F1725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F796FF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688317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F7540" w14:paraId="0F317902" w14:textId="77777777" w:rsidTr="00EA5384">
        <w:trPr>
          <w:trHeight w:val="2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39D47" w14:textId="77777777" w:rsidR="00EA5384" w:rsidRPr="00EA5384" w:rsidRDefault="00EA5384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5B529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  University/graduate school graduat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3D636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17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DBA3E" w14:textId="77777777" w:rsidR="00EA5384" w:rsidRPr="00EA5384" w:rsidRDefault="00EA5384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EDA8D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024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34124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6EDE6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376</w:t>
            </w:r>
          </w:p>
        </w:tc>
      </w:tr>
      <w:tr w:rsidR="00FF7540" w14:paraId="630A5A69" w14:textId="77777777" w:rsidTr="00EA5384">
        <w:trPr>
          <w:trHeight w:val="2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FBFD24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2B4FDB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  Vocational school/college graduat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A34F1D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17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1EDB1B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C89743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048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5FDA4D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46AA91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389</w:t>
            </w:r>
          </w:p>
        </w:tc>
      </w:tr>
      <w:tr w:rsidR="00FF7540" w14:paraId="2004A141" w14:textId="77777777" w:rsidTr="00EA5384">
        <w:trPr>
          <w:trHeight w:val="2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B50E7" w14:textId="77777777" w:rsidR="00EA5384" w:rsidRPr="00EA5384" w:rsidRDefault="00EA5384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B70D4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Marital status (reference = divorce or bereavement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456BA" w14:textId="77777777" w:rsidR="00EA5384" w:rsidRPr="00EA5384" w:rsidRDefault="00EA5384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FCBA6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49459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BDA3F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07A67" w14:textId="77777777" w:rsidR="00EA5384" w:rsidRPr="00EA5384" w:rsidRDefault="00EA5384" w:rsidP="00EA53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7540" w14:paraId="57F10308" w14:textId="77777777" w:rsidTr="00EA5384">
        <w:trPr>
          <w:trHeight w:val="2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AAFA4D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5144F2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  Unmarrie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CEE430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06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14CB0B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BE5B62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300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C49824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0D793E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177</w:t>
            </w:r>
          </w:p>
        </w:tc>
      </w:tr>
      <w:tr w:rsidR="00FF7540" w14:paraId="6243B028" w14:textId="77777777" w:rsidTr="00EA5384">
        <w:trPr>
          <w:trHeight w:val="2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E3CFF" w14:textId="77777777" w:rsidR="00EA5384" w:rsidRPr="00EA5384" w:rsidRDefault="00EA5384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6DC7A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  Marrie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505FE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25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3BAAA" w14:textId="77777777" w:rsidR="00EA5384" w:rsidRPr="00EA5384" w:rsidRDefault="00EA5384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CD9FB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476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3644D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BA9F4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038</w:t>
            </w:r>
          </w:p>
        </w:tc>
      </w:tr>
      <w:tr w:rsidR="00FF7540" w14:paraId="30D3D14A" w14:textId="77777777" w:rsidTr="00EA5384">
        <w:trPr>
          <w:trHeight w:val="2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C9E96A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0C5D27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Occupation (reference = others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5E6C40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6B86E1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221EFC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0B7AB2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6ECDA4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F7540" w14:paraId="2796D2BC" w14:textId="77777777" w:rsidTr="00EA5384">
        <w:trPr>
          <w:trHeight w:val="2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0CD03" w14:textId="77777777" w:rsidR="00EA5384" w:rsidRPr="00EA5384" w:rsidRDefault="00EA5384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5D0B8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 xml:space="preserve">  Manager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4FA83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05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B3AFE" w14:textId="77777777" w:rsidR="00EA5384" w:rsidRPr="00EA5384" w:rsidRDefault="00EA5384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32673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348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6CD24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89CDE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461</w:t>
            </w:r>
          </w:p>
        </w:tc>
      </w:tr>
      <w:tr w:rsidR="00FF7540" w14:paraId="72104C70" w14:textId="77777777" w:rsidTr="00EA5384">
        <w:trPr>
          <w:trHeight w:val="2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1F2C52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F41E35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 xml:space="preserve">  Profession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37979D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09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C0635D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B0AE0B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486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11ABE0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FB559E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298</w:t>
            </w:r>
          </w:p>
        </w:tc>
      </w:tr>
      <w:tr w:rsidR="00FF7540" w14:paraId="175EC6DB" w14:textId="77777777" w:rsidTr="00EA5384">
        <w:trPr>
          <w:trHeight w:val="2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14DCF" w14:textId="77777777" w:rsidR="00EA5384" w:rsidRPr="00EA5384" w:rsidRDefault="00EA5384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2F869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 xml:space="preserve">  Technicians and associate profession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09182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02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B1F5E" w14:textId="77777777" w:rsidR="00EA5384" w:rsidRPr="00EA5384" w:rsidRDefault="00EA5384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F0548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418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A7479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30D37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461</w:t>
            </w:r>
          </w:p>
        </w:tc>
      </w:tr>
      <w:tr w:rsidR="00FF7540" w14:paraId="7F9BE561" w14:textId="77777777" w:rsidTr="00EA5384">
        <w:trPr>
          <w:trHeight w:val="2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FF8B2A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8A884C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 xml:space="preserve">  Clerical support worker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9BB4BC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716412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18BCDD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371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123835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0345DD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396</w:t>
            </w:r>
          </w:p>
        </w:tc>
      </w:tr>
      <w:tr w:rsidR="00FF7540" w14:paraId="78FC1423" w14:textId="77777777" w:rsidTr="00EA5384">
        <w:trPr>
          <w:trHeight w:val="2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BBFFD" w14:textId="77777777" w:rsidR="00EA5384" w:rsidRPr="00EA5384" w:rsidRDefault="00EA5384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1093B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 xml:space="preserve">  Service and sales worker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BD861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19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8C0B3" w14:textId="77777777" w:rsidR="00EA5384" w:rsidRPr="00EA5384" w:rsidRDefault="00EA5384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58D77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603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0BA10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EDB9F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210</w:t>
            </w:r>
          </w:p>
        </w:tc>
      </w:tr>
      <w:tr w:rsidR="00FF7540" w14:paraId="708C7A11" w14:textId="77777777" w:rsidTr="00EA5384">
        <w:trPr>
          <w:trHeight w:val="2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9D7773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FC76FB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  Manual worker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6D4CED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25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2D26D2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37108C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737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827E90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3E1A87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226</w:t>
            </w:r>
          </w:p>
        </w:tc>
      </w:tr>
      <w:tr w:rsidR="00FF7540" w14:paraId="3B04BD14" w14:textId="77777777" w:rsidTr="00EA5384">
        <w:trPr>
          <w:trHeight w:val="240"/>
        </w:trPr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3D3E3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Job demand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49317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05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BBB36" w14:textId="77777777" w:rsidR="00EA5384" w:rsidRPr="00EA5384" w:rsidRDefault="00EA5384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9E900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027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C6B6E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25146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133</w:t>
            </w:r>
          </w:p>
        </w:tc>
      </w:tr>
      <w:tr w:rsidR="00FF7540" w14:paraId="21CB2357" w14:textId="77777777" w:rsidTr="00EA5384">
        <w:trPr>
          <w:trHeight w:val="240"/>
        </w:trPr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D66927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Job resource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8CE28C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DBE57B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FF8A9B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753DF1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D61407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F7540" w14:paraId="428B9B02" w14:textId="77777777" w:rsidTr="00EA5384">
        <w:trPr>
          <w:trHeight w:val="2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78F6F" w14:textId="77777777" w:rsidR="00EA5384" w:rsidRPr="00EA5384" w:rsidRDefault="00EA5384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64C18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22C75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02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04205" w14:textId="77777777" w:rsidR="00EA5384" w:rsidRPr="00EA5384" w:rsidRDefault="00EA5384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19886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069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53D4B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D66C0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113</w:t>
            </w:r>
          </w:p>
        </w:tc>
      </w:tr>
      <w:tr w:rsidR="00FF7540" w14:paraId="20FB71FC" w14:textId="77777777" w:rsidTr="00EA5384">
        <w:trPr>
          <w:trHeight w:val="2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C66B9B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1ABE8C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Supervisor suppor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0CE544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07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C42FED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6F8937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172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EFCEF5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E36DE3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030</w:t>
            </w:r>
          </w:p>
        </w:tc>
      </w:tr>
      <w:tr w:rsidR="00FF7540" w14:paraId="0334E0D6" w14:textId="77777777" w:rsidTr="00EA5384">
        <w:trPr>
          <w:trHeight w:val="2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0A630" w14:textId="77777777" w:rsidR="00EA5384" w:rsidRPr="00EA5384" w:rsidRDefault="00EA5384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470E1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Co-worker suppor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B41BB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13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55C2E" w14:textId="77777777" w:rsidR="00EA5384" w:rsidRPr="00EA5384" w:rsidRDefault="00EA5384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E21DB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030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5C3E6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91343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248</w:t>
            </w:r>
          </w:p>
        </w:tc>
      </w:tr>
      <w:tr w:rsidR="00FF7540" w14:paraId="0979547C" w14:textId="77777777" w:rsidTr="00EA5384">
        <w:trPr>
          <w:trHeight w:val="2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A23003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189465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Extrinsic rewar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01C519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14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F34B30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985B0F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058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EA3A7E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D2F120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227</w:t>
            </w:r>
          </w:p>
        </w:tc>
      </w:tr>
      <w:tr w:rsidR="00FF7540" w14:paraId="6AD57569" w14:textId="77777777" w:rsidTr="00EA5384">
        <w:trPr>
          <w:trHeight w:val="240"/>
        </w:trPr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AD644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Personality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AB18A" w14:textId="77777777" w:rsidR="00EA5384" w:rsidRPr="00EA5384" w:rsidRDefault="00EA5384" w:rsidP="00EA5384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9D5DF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EA494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C9012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FAEE6" w14:textId="77777777" w:rsidR="00EA5384" w:rsidRPr="00EA5384" w:rsidRDefault="00EA5384" w:rsidP="00EA53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7540" w14:paraId="33959CC2" w14:textId="77777777" w:rsidTr="00EA5384">
        <w:trPr>
          <w:trHeight w:val="2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061E67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C92690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Neuroticis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D957A6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01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046686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DE202F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109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858E80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B8C621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072</w:t>
            </w:r>
          </w:p>
        </w:tc>
      </w:tr>
      <w:tr w:rsidR="00FF7540" w14:paraId="7F7CD328" w14:textId="77777777" w:rsidTr="00EA5384">
        <w:trPr>
          <w:trHeight w:val="2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B7DDF" w14:textId="77777777" w:rsidR="00EA5384" w:rsidRPr="00EA5384" w:rsidRDefault="00EA5384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87AC1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Extraversio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9EE11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04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EE59A" w14:textId="77777777" w:rsidR="00EA5384" w:rsidRPr="00EA5384" w:rsidRDefault="00EA5384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B46A5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131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211F7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80B78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041</w:t>
            </w:r>
          </w:p>
        </w:tc>
      </w:tr>
      <w:tr w:rsidR="00FF7540" w14:paraId="699DEE4D" w14:textId="77777777" w:rsidTr="00EA5384">
        <w:trPr>
          <w:trHeight w:val="2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BD9A31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D142F5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Conscientiousnes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02A644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01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B162E3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2B4C65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094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1EA5CB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CB3431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063</w:t>
            </w:r>
          </w:p>
        </w:tc>
      </w:tr>
      <w:tr w:rsidR="00FF7540" w14:paraId="28397CC8" w14:textId="77777777" w:rsidTr="00EA5384">
        <w:trPr>
          <w:trHeight w:val="2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BEA25" w14:textId="77777777" w:rsidR="00EA5384" w:rsidRPr="00EA5384" w:rsidRDefault="00EA5384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2760B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Agreeablenes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74D5A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01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F48DE" w14:textId="77777777" w:rsidR="00EA5384" w:rsidRPr="00EA5384" w:rsidRDefault="00EA5384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B37F4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053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E542B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FEF3A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076</w:t>
            </w:r>
          </w:p>
        </w:tc>
      </w:tr>
      <w:tr w:rsidR="00FF7540" w14:paraId="670336DB" w14:textId="77777777" w:rsidTr="00EA5384">
        <w:trPr>
          <w:trHeight w:val="240"/>
        </w:trPr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074D01C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C6098A3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Opennes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0CC9696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3B9A526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4018689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064</w:t>
            </w:r>
          </w:p>
        </w:tc>
        <w:tc>
          <w:tcPr>
            <w:tcW w:w="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9931203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A26A134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114</w:t>
            </w:r>
          </w:p>
        </w:tc>
      </w:tr>
    </w:tbl>
    <w:p w14:paraId="78A5DAEA" w14:textId="5956B45D" w:rsidR="00EA5384" w:rsidRDefault="00000000" w:rsidP="007A47E6">
      <w:pPr>
        <w:rPr>
          <w:rFonts w:ascii="Times New Roman" w:hAnsi="Times New Roman" w:cs="Times New Roman"/>
          <w:sz w:val="24"/>
          <w:szCs w:val="24"/>
          <w:lang w:bidi="en-US"/>
        </w:rPr>
      </w:pPr>
      <w:r w:rsidRPr="00EA5384">
        <w:rPr>
          <w:rFonts w:ascii="Times New Roman" w:hAnsi="Times New Roman" w:cs="Times New Roman"/>
          <w:i/>
          <w:iCs/>
          <w:sz w:val="24"/>
          <w:szCs w:val="24"/>
          <w:lang w:bidi="en-US"/>
        </w:rPr>
        <w:t>Note.</w:t>
      </w:r>
      <w:r w:rsidRPr="00EA5384">
        <w:rPr>
          <w:rFonts w:ascii="Times New Roman" w:hAnsi="Times New Roman" w:cs="Times New Roman"/>
          <w:sz w:val="24"/>
          <w:szCs w:val="24"/>
          <w:lang w:bidi="en-US"/>
        </w:rPr>
        <w:t xml:space="preserve"> Weighted by stabilized inverse probability weights to adjust for potential attrition bias. Results correspond to the final step (Step 5) of the main analysis (Table 3).</w:t>
      </w:r>
    </w:p>
    <w:p w14:paraId="421D29CE" w14:textId="77777777" w:rsidR="00236E38" w:rsidRPr="00D97411" w:rsidRDefault="00000000" w:rsidP="00236E3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A06A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A06A2">
        <w:rPr>
          <w:rFonts w:ascii="Times New Roman" w:hAnsi="Times New Roman" w:cs="Times New Roman"/>
          <w:sz w:val="24"/>
          <w:szCs w:val="24"/>
        </w:rPr>
        <w:t>Man</w:t>
      </w:r>
      <w:proofErr w:type="spellEnd"/>
      <w:r w:rsidRPr="004A06A2">
        <w:rPr>
          <w:rFonts w:ascii="Times New Roman" w:hAnsi="Times New Roman" w:cs="Times New Roman"/>
          <w:sz w:val="24"/>
          <w:szCs w:val="24"/>
        </w:rPr>
        <w:t xml:space="preserve"> = 0, Woman = 1</w:t>
      </w:r>
    </w:p>
    <w:p w14:paraId="330135C6" w14:textId="1D60BA65" w:rsidR="00EA5384" w:rsidRDefault="00EA5384" w:rsidP="007A47E6">
      <w:pPr>
        <w:rPr>
          <w:rFonts w:ascii="Times New Roman" w:hAnsi="Times New Roman" w:cs="Times New Roman"/>
          <w:sz w:val="24"/>
          <w:szCs w:val="24"/>
          <w:lang w:bidi="en-US"/>
        </w:rPr>
      </w:pPr>
    </w:p>
    <w:p w14:paraId="7E332EA3" w14:textId="61B4595A" w:rsidR="00236E38" w:rsidRDefault="00236E38">
      <w:pPr>
        <w:widowControl/>
        <w:jc w:val="left"/>
        <w:rPr>
          <w:rFonts w:ascii="Times New Roman" w:hAnsi="Times New Roman" w:cs="Times New Roman"/>
          <w:sz w:val="24"/>
          <w:szCs w:val="24"/>
          <w:lang w:bidi="en-US"/>
        </w:rPr>
      </w:pPr>
    </w:p>
    <w:sectPr w:rsidR="00236E38" w:rsidSect="008209A8">
      <w:footerReference w:type="default" r:id="rId8"/>
      <w:pgSz w:w="23808" w:h="16840" w:orient="landscape" w:code="8"/>
      <w:pgMar w:top="567" w:right="567" w:bottom="567" w:left="851" w:header="851" w:footer="992" w:gutter="0"/>
      <w:lnNumType w:countBy="1" w:restart="continuous"/>
      <w:cols w:space="425"/>
      <w:docGrid w:type="lines" w:linePitch="505" w:charSpace="675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AED17C" w14:textId="77777777" w:rsidR="00760E23" w:rsidRDefault="00760E23">
      <w:r>
        <w:separator/>
      </w:r>
    </w:p>
  </w:endnote>
  <w:endnote w:type="continuationSeparator" w:id="0">
    <w:p w14:paraId="4626267D" w14:textId="77777777" w:rsidR="00760E23" w:rsidRDefault="00760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60445853"/>
      <w:docPartObj>
        <w:docPartGallery w:val="Page Numbers (Bottom of Page)"/>
        <w:docPartUnique/>
      </w:docPartObj>
    </w:sdtPr>
    <w:sdtContent>
      <w:p w14:paraId="1CE58A55" w14:textId="57FF3420" w:rsidR="00CA3FAF" w:rsidRDefault="00000000">
        <w:pPr>
          <w:pStyle w:val="a5"/>
          <w:jc w:val="center"/>
        </w:pPr>
        <w:r>
          <w:rPr>
            <w:lang w:bidi="en-US"/>
          </w:rPr>
          <w:fldChar w:fldCharType="begin"/>
        </w:r>
        <w:r>
          <w:rPr>
            <w:lang w:bidi="en-US"/>
          </w:rPr>
          <w:instrText>PAGE   \* MERGEFORMAT</w:instrText>
        </w:r>
        <w:r>
          <w:rPr>
            <w:lang w:bidi="en-US"/>
          </w:rPr>
          <w:fldChar w:fldCharType="separate"/>
        </w:r>
        <w:r>
          <w:rPr>
            <w:lang w:bidi="en-US"/>
          </w:rPr>
          <w:t>2</w:t>
        </w:r>
        <w:r>
          <w:rPr>
            <w:lang w:bidi="en-US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E55D65" w14:textId="77777777" w:rsidR="00760E23" w:rsidRDefault="00760E23">
      <w:r>
        <w:separator/>
      </w:r>
    </w:p>
  </w:footnote>
  <w:footnote w:type="continuationSeparator" w:id="0">
    <w:p w14:paraId="37B2DAC9" w14:textId="77777777" w:rsidR="00760E23" w:rsidRDefault="00760E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DD2D9D"/>
    <w:multiLevelType w:val="hybridMultilevel"/>
    <w:tmpl w:val="5CE635BC"/>
    <w:lvl w:ilvl="0" w:tplc="763C5668">
      <w:start w:val="1"/>
      <w:numFmt w:val="decimal"/>
      <w:lvlText w:val="%1."/>
      <w:lvlJc w:val="left"/>
      <w:pPr>
        <w:ind w:left="720" w:hanging="360"/>
      </w:pPr>
    </w:lvl>
    <w:lvl w:ilvl="1" w:tplc="404047CC" w:tentative="1">
      <w:start w:val="1"/>
      <w:numFmt w:val="lowerLetter"/>
      <w:lvlText w:val="%2."/>
      <w:lvlJc w:val="left"/>
      <w:pPr>
        <w:ind w:left="1440" w:hanging="360"/>
      </w:pPr>
    </w:lvl>
    <w:lvl w:ilvl="2" w:tplc="D428A0A4" w:tentative="1">
      <w:start w:val="1"/>
      <w:numFmt w:val="lowerRoman"/>
      <w:lvlText w:val="%3."/>
      <w:lvlJc w:val="right"/>
      <w:pPr>
        <w:ind w:left="2160" w:hanging="180"/>
      </w:pPr>
    </w:lvl>
    <w:lvl w:ilvl="3" w:tplc="626E8CF2" w:tentative="1">
      <w:start w:val="1"/>
      <w:numFmt w:val="decimal"/>
      <w:lvlText w:val="%4."/>
      <w:lvlJc w:val="left"/>
      <w:pPr>
        <w:ind w:left="2880" w:hanging="360"/>
      </w:pPr>
    </w:lvl>
    <w:lvl w:ilvl="4" w:tplc="C2EA3F74" w:tentative="1">
      <w:start w:val="1"/>
      <w:numFmt w:val="lowerLetter"/>
      <w:lvlText w:val="%5."/>
      <w:lvlJc w:val="left"/>
      <w:pPr>
        <w:ind w:left="3600" w:hanging="360"/>
      </w:pPr>
    </w:lvl>
    <w:lvl w:ilvl="5" w:tplc="D14E46EE" w:tentative="1">
      <w:start w:val="1"/>
      <w:numFmt w:val="lowerRoman"/>
      <w:lvlText w:val="%6."/>
      <w:lvlJc w:val="right"/>
      <w:pPr>
        <w:ind w:left="4320" w:hanging="180"/>
      </w:pPr>
    </w:lvl>
    <w:lvl w:ilvl="6" w:tplc="AAA400E0" w:tentative="1">
      <w:start w:val="1"/>
      <w:numFmt w:val="decimal"/>
      <w:lvlText w:val="%7."/>
      <w:lvlJc w:val="left"/>
      <w:pPr>
        <w:ind w:left="5040" w:hanging="360"/>
      </w:pPr>
    </w:lvl>
    <w:lvl w:ilvl="7" w:tplc="0C30ECAE" w:tentative="1">
      <w:start w:val="1"/>
      <w:numFmt w:val="lowerLetter"/>
      <w:lvlText w:val="%8."/>
      <w:lvlJc w:val="left"/>
      <w:pPr>
        <w:ind w:left="5760" w:hanging="360"/>
      </w:pPr>
    </w:lvl>
    <w:lvl w:ilvl="8" w:tplc="900CB7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791856"/>
    <w:multiLevelType w:val="hybridMultilevel"/>
    <w:tmpl w:val="6DE2E3B6"/>
    <w:lvl w:ilvl="0" w:tplc="3594C9DE">
      <w:start w:val="1"/>
      <w:numFmt w:val="decimalFullWidth"/>
      <w:lvlText w:val="%1．"/>
      <w:lvlJc w:val="left"/>
      <w:pPr>
        <w:ind w:left="360" w:hanging="360"/>
      </w:pPr>
      <w:rPr>
        <w:rFonts w:hint="default"/>
      </w:rPr>
    </w:lvl>
    <w:lvl w:ilvl="1" w:tplc="F858DAFA" w:tentative="1">
      <w:start w:val="1"/>
      <w:numFmt w:val="aiueoFullWidth"/>
      <w:lvlText w:val="(%2)"/>
      <w:lvlJc w:val="left"/>
      <w:pPr>
        <w:ind w:left="880" w:hanging="440"/>
      </w:pPr>
    </w:lvl>
    <w:lvl w:ilvl="2" w:tplc="69B4BA7C" w:tentative="1">
      <w:start w:val="1"/>
      <w:numFmt w:val="decimalEnclosedCircle"/>
      <w:lvlText w:val="%3"/>
      <w:lvlJc w:val="left"/>
      <w:pPr>
        <w:ind w:left="1320" w:hanging="440"/>
      </w:pPr>
    </w:lvl>
    <w:lvl w:ilvl="3" w:tplc="BC1C2F9C" w:tentative="1">
      <w:start w:val="1"/>
      <w:numFmt w:val="decimal"/>
      <w:lvlText w:val="%4."/>
      <w:lvlJc w:val="left"/>
      <w:pPr>
        <w:ind w:left="1760" w:hanging="440"/>
      </w:pPr>
    </w:lvl>
    <w:lvl w:ilvl="4" w:tplc="F5BCCC2E" w:tentative="1">
      <w:start w:val="1"/>
      <w:numFmt w:val="aiueoFullWidth"/>
      <w:lvlText w:val="(%5)"/>
      <w:lvlJc w:val="left"/>
      <w:pPr>
        <w:ind w:left="2200" w:hanging="440"/>
      </w:pPr>
    </w:lvl>
    <w:lvl w:ilvl="5" w:tplc="BF3A9684" w:tentative="1">
      <w:start w:val="1"/>
      <w:numFmt w:val="decimalEnclosedCircle"/>
      <w:lvlText w:val="%6"/>
      <w:lvlJc w:val="left"/>
      <w:pPr>
        <w:ind w:left="2640" w:hanging="440"/>
      </w:pPr>
    </w:lvl>
    <w:lvl w:ilvl="6" w:tplc="DF1A9804" w:tentative="1">
      <w:start w:val="1"/>
      <w:numFmt w:val="decimal"/>
      <w:lvlText w:val="%7."/>
      <w:lvlJc w:val="left"/>
      <w:pPr>
        <w:ind w:left="3080" w:hanging="440"/>
      </w:pPr>
    </w:lvl>
    <w:lvl w:ilvl="7" w:tplc="77B005FC" w:tentative="1">
      <w:start w:val="1"/>
      <w:numFmt w:val="aiueoFullWidth"/>
      <w:lvlText w:val="(%8)"/>
      <w:lvlJc w:val="left"/>
      <w:pPr>
        <w:ind w:left="3520" w:hanging="440"/>
      </w:pPr>
    </w:lvl>
    <w:lvl w:ilvl="8" w:tplc="0132331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5F6346E"/>
    <w:multiLevelType w:val="hybridMultilevel"/>
    <w:tmpl w:val="75A0DF94"/>
    <w:lvl w:ilvl="0" w:tplc="1026CE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98611CA" w:tentative="1">
      <w:start w:val="1"/>
      <w:numFmt w:val="lowerLetter"/>
      <w:lvlText w:val="%2."/>
      <w:lvlJc w:val="left"/>
      <w:pPr>
        <w:ind w:left="1440" w:hanging="360"/>
      </w:pPr>
    </w:lvl>
    <w:lvl w:ilvl="2" w:tplc="DEB2D252" w:tentative="1">
      <w:start w:val="1"/>
      <w:numFmt w:val="lowerRoman"/>
      <w:lvlText w:val="%3."/>
      <w:lvlJc w:val="right"/>
      <w:pPr>
        <w:ind w:left="2160" w:hanging="180"/>
      </w:pPr>
    </w:lvl>
    <w:lvl w:ilvl="3" w:tplc="356AB58A" w:tentative="1">
      <w:start w:val="1"/>
      <w:numFmt w:val="decimal"/>
      <w:lvlText w:val="%4."/>
      <w:lvlJc w:val="left"/>
      <w:pPr>
        <w:ind w:left="2880" w:hanging="360"/>
      </w:pPr>
    </w:lvl>
    <w:lvl w:ilvl="4" w:tplc="12442A34" w:tentative="1">
      <w:start w:val="1"/>
      <w:numFmt w:val="lowerLetter"/>
      <w:lvlText w:val="%5."/>
      <w:lvlJc w:val="left"/>
      <w:pPr>
        <w:ind w:left="3600" w:hanging="360"/>
      </w:pPr>
    </w:lvl>
    <w:lvl w:ilvl="5" w:tplc="82BC090C" w:tentative="1">
      <w:start w:val="1"/>
      <w:numFmt w:val="lowerRoman"/>
      <w:lvlText w:val="%6."/>
      <w:lvlJc w:val="right"/>
      <w:pPr>
        <w:ind w:left="4320" w:hanging="180"/>
      </w:pPr>
    </w:lvl>
    <w:lvl w:ilvl="6" w:tplc="95EE65BC" w:tentative="1">
      <w:start w:val="1"/>
      <w:numFmt w:val="decimal"/>
      <w:lvlText w:val="%7."/>
      <w:lvlJc w:val="left"/>
      <w:pPr>
        <w:ind w:left="5040" w:hanging="360"/>
      </w:pPr>
    </w:lvl>
    <w:lvl w:ilvl="7" w:tplc="36E09D4E" w:tentative="1">
      <w:start w:val="1"/>
      <w:numFmt w:val="lowerLetter"/>
      <w:lvlText w:val="%8."/>
      <w:lvlJc w:val="left"/>
      <w:pPr>
        <w:ind w:left="5760" w:hanging="360"/>
      </w:pPr>
    </w:lvl>
    <w:lvl w:ilvl="8" w:tplc="57F0FC0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0D6B90"/>
    <w:multiLevelType w:val="multilevel"/>
    <w:tmpl w:val="8BBE7C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7DB3069"/>
    <w:multiLevelType w:val="hybridMultilevel"/>
    <w:tmpl w:val="55A28718"/>
    <w:lvl w:ilvl="0" w:tplc="D3DE7892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F9365920" w:tentative="1">
      <w:start w:val="1"/>
      <w:numFmt w:val="aiueoFullWidth"/>
      <w:lvlText w:val="(%2)"/>
      <w:lvlJc w:val="left"/>
      <w:pPr>
        <w:ind w:left="880" w:hanging="440"/>
      </w:pPr>
    </w:lvl>
    <w:lvl w:ilvl="2" w:tplc="8BDE5DEE" w:tentative="1">
      <w:start w:val="1"/>
      <w:numFmt w:val="decimalEnclosedCircle"/>
      <w:lvlText w:val="%3"/>
      <w:lvlJc w:val="left"/>
      <w:pPr>
        <w:ind w:left="1320" w:hanging="440"/>
      </w:pPr>
    </w:lvl>
    <w:lvl w:ilvl="3" w:tplc="C76880A2" w:tentative="1">
      <w:start w:val="1"/>
      <w:numFmt w:val="decimal"/>
      <w:lvlText w:val="%4."/>
      <w:lvlJc w:val="left"/>
      <w:pPr>
        <w:ind w:left="1760" w:hanging="440"/>
      </w:pPr>
    </w:lvl>
    <w:lvl w:ilvl="4" w:tplc="4470DD86" w:tentative="1">
      <w:start w:val="1"/>
      <w:numFmt w:val="aiueoFullWidth"/>
      <w:lvlText w:val="(%5)"/>
      <w:lvlJc w:val="left"/>
      <w:pPr>
        <w:ind w:left="2200" w:hanging="440"/>
      </w:pPr>
    </w:lvl>
    <w:lvl w:ilvl="5" w:tplc="0A42C5EA" w:tentative="1">
      <w:start w:val="1"/>
      <w:numFmt w:val="decimalEnclosedCircle"/>
      <w:lvlText w:val="%6"/>
      <w:lvlJc w:val="left"/>
      <w:pPr>
        <w:ind w:left="2640" w:hanging="440"/>
      </w:pPr>
    </w:lvl>
    <w:lvl w:ilvl="6" w:tplc="3216D71A" w:tentative="1">
      <w:start w:val="1"/>
      <w:numFmt w:val="decimal"/>
      <w:lvlText w:val="%7."/>
      <w:lvlJc w:val="left"/>
      <w:pPr>
        <w:ind w:left="3080" w:hanging="440"/>
      </w:pPr>
    </w:lvl>
    <w:lvl w:ilvl="7" w:tplc="81E6DC3E" w:tentative="1">
      <w:start w:val="1"/>
      <w:numFmt w:val="aiueoFullWidth"/>
      <w:lvlText w:val="(%8)"/>
      <w:lvlJc w:val="left"/>
      <w:pPr>
        <w:ind w:left="3520" w:hanging="440"/>
      </w:pPr>
    </w:lvl>
    <w:lvl w:ilvl="8" w:tplc="B3CACAD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5FDB194B"/>
    <w:multiLevelType w:val="hybridMultilevel"/>
    <w:tmpl w:val="24EE222C"/>
    <w:lvl w:ilvl="0" w:tplc="D34224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1EE18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EB0DE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8C6F6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3E2EF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460B6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380E2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3E66A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294DE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64B7195C"/>
    <w:multiLevelType w:val="multilevel"/>
    <w:tmpl w:val="30A450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7131D4D"/>
    <w:multiLevelType w:val="multilevel"/>
    <w:tmpl w:val="A942CC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27337529">
    <w:abstractNumId w:val="6"/>
  </w:num>
  <w:num w:numId="2" w16cid:durableId="1321302358">
    <w:abstractNumId w:val="4"/>
  </w:num>
  <w:num w:numId="3" w16cid:durableId="877816755">
    <w:abstractNumId w:val="1"/>
  </w:num>
  <w:num w:numId="4" w16cid:durableId="1846478718">
    <w:abstractNumId w:val="5"/>
  </w:num>
  <w:num w:numId="5" w16cid:durableId="1808861792">
    <w:abstractNumId w:val="2"/>
  </w:num>
  <w:num w:numId="6" w16cid:durableId="1384141435">
    <w:abstractNumId w:val="0"/>
  </w:num>
  <w:num w:numId="7" w16cid:durableId="1619794102">
    <w:abstractNumId w:val="7"/>
  </w:num>
  <w:num w:numId="8" w16cid:durableId="16891393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840"/>
  <w:drawingGridHorizontalSpacing w:val="118"/>
  <w:drawingGridVerticalSpacing w:val="505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A13"/>
    <w:rsid w:val="000017E1"/>
    <w:rsid w:val="00002649"/>
    <w:rsid w:val="00013043"/>
    <w:rsid w:val="00013B43"/>
    <w:rsid w:val="0001432B"/>
    <w:rsid w:val="00020BEA"/>
    <w:rsid w:val="00023320"/>
    <w:rsid w:val="00023A3A"/>
    <w:rsid w:val="00025402"/>
    <w:rsid w:val="00025AA1"/>
    <w:rsid w:val="00025E92"/>
    <w:rsid w:val="00030471"/>
    <w:rsid w:val="000311A4"/>
    <w:rsid w:val="00032DE6"/>
    <w:rsid w:val="00033BBD"/>
    <w:rsid w:val="0003434C"/>
    <w:rsid w:val="0003522D"/>
    <w:rsid w:val="000353F1"/>
    <w:rsid w:val="0003739C"/>
    <w:rsid w:val="000411CE"/>
    <w:rsid w:val="00041810"/>
    <w:rsid w:val="00041FAF"/>
    <w:rsid w:val="000474A2"/>
    <w:rsid w:val="00051ABE"/>
    <w:rsid w:val="00052197"/>
    <w:rsid w:val="000525AB"/>
    <w:rsid w:val="00055355"/>
    <w:rsid w:val="00056798"/>
    <w:rsid w:val="0005701A"/>
    <w:rsid w:val="00057E8E"/>
    <w:rsid w:val="00060353"/>
    <w:rsid w:val="0006237B"/>
    <w:rsid w:val="000642EB"/>
    <w:rsid w:val="00067A43"/>
    <w:rsid w:val="000706E6"/>
    <w:rsid w:val="000728FA"/>
    <w:rsid w:val="00072BBD"/>
    <w:rsid w:val="0007323D"/>
    <w:rsid w:val="00073356"/>
    <w:rsid w:val="00074FCB"/>
    <w:rsid w:val="00075DFF"/>
    <w:rsid w:val="00076871"/>
    <w:rsid w:val="000771A4"/>
    <w:rsid w:val="000816F4"/>
    <w:rsid w:val="00084E4C"/>
    <w:rsid w:val="00084F2D"/>
    <w:rsid w:val="00085443"/>
    <w:rsid w:val="00085F92"/>
    <w:rsid w:val="000863D1"/>
    <w:rsid w:val="00087DC8"/>
    <w:rsid w:val="00087F86"/>
    <w:rsid w:val="000905F3"/>
    <w:rsid w:val="0009404A"/>
    <w:rsid w:val="0009439A"/>
    <w:rsid w:val="000943B5"/>
    <w:rsid w:val="00094B6A"/>
    <w:rsid w:val="0009694F"/>
    <w:rsid w:val="000A1CD3"/>
    <w:rsid w:val="000A3086"/>
    <w:rsid w:val="000A310F"/>
    <w:rsid w:val="000A3F4E"/>
    <w:rsid w:val="000A4E9C"/>
    <w:rsid w:val="000A5F18"/>
    <w:rsid w:val="000A6490"/>
    <w:rsid w:val="000A755D"/>
    <w:rsid w:val="000B0588"/>
    <w:rsid w:val="000B12A1"/>
    <w:rsid w:val="000B18F6"/>
    <w:rsid w:val="000B1E28"/>
    <w:rsid w:val="000B2480"/>
    <w:rsid w:val="000B3425"/>
    <w:rsid w:val="000B3CCA"/>
    <w:rsid w:val="000B40DD"/>
    <w:rsid w:val="000B4709"/>
    <w:rsid w:val="000B4FDC"/>
    <w:rsid w:val="000C0C2A"/>
    <w:rsid w:val="000C1C2D"/>
    <w:rsid w:val="000C2118"/>
    <w:rsid w:val="000C2124"/>
    <w:rsid w:val="000C22DF"/>
    <w:rsid w:val="000C24BD"/>
    <w:rsid w:val="000C3791"/>
    <w:rsid w:val="000C52BF"/>
    <w:rsid w:val="000C559B"/>
    <w:rsid w:val="000C6C3F"/>
    <w:rsid w:val="000C7686"/>
    <w:rsid w:val="000C7E50"/>
    <w:rsid w:val="000C7FD8"/>
    <w:rsid w:val="000D1E89"/>
    <w:rsid w:val="000D3A66"/>
    <w:rsid w:val="000D4004"/>
    <w:rsid w:val="000D4B94"/>
    <w:rsid w:val="000D7F04"/>
    <w:rsid w:val="000E09A4"/>
    <w:rsid w:val="000E1735"/>
    <w:rsid w:val="000E263F"/>
    <w:rsid w:val="000E4168"/>
    <w:rsid w:val="000E542F"/>
    <w:rsid w:val="000E6FED"/>
    <w:rsid w:val="000E7F12"/>
    <w:rsid w:val="000F00FF"/>
    <w:rsid w:val="000F050B"/>
    <w:rsid w:val="000F2A92"/>
    <w:rsid w:val="000F3B7A"/>
    <w:rsid w:val="000F3CF6"/>
    <w:rsid w:val="000F6568"/>
    <w:rsid w:val="001000B6"/>
    <w:rsid w:val="0010036A"/>
    <w:rsid w:val="00100619"/>
    <w:rsid w:val="0010068B"/>
    <w:rsid w:val="00104290"/>
    <w:rsid w:val="00105998"/>
    <w:rsid w:val="001071F1"/>
    <w:rsid w:val="00110C41"/>
    <w:rsid w:val="00110E5B"/>
    <w:rsid w:val="00110F35"/>
    <w:rsid w:val="00112936"/>
    <w:rsid w:val="001130CE"/>
    <w:rsid w:val="00113B24"/>
    <w:rsid w:val="0011409D"/>
    <w:rsid w:val="00114168"/>
    <w:rsid w:val="00123FF3"/>
    <w:rsid w:val="0012450A"/>
    <w:rsid w:val="00124E18"/>
    <w:rsid w:val="0012500C"/>
    <w:rsid w:val="00125A0C"/>
    <w:rsid w:val="001276F2"/>
    <w:rsid w:val="00127EE9"/>
    <w:rsid w:val="001300A2"/>
    <w:rsid w:val="00130312"/>
    <w:rsid w:val="0013066F"/>
    <w:rsid w:val="001317E5"/>
    <w:rsid w:val="001320FD"/>
    <w:rsid w:val="00133936"/>
    <w:rsid w:val="00134FCD"/>
    <w:rsid w:val="00135D5C"/>
    <w:rsid w:val="001367B7"/>
    <w:rsid w:val="00141CFC"/>
    <w:rsid w:val="00151733"/>
    <w:rsid w:val="001519F2"/>
    <w:rsid w:val="0015203D"/>
    <w:rsid w:val="001523C7"/>
    <w:rsid w:val="0015524C"/>
    <w:rsid w:val="001556A6"/>
    <w:rsid w:val="00156559"/>
    <w:rsid w:val="001615C9"/>
    <w:rsid w:val="00163841"/>
    <w:rsid w:val="00163D0B"/>
    <w:rsid w:val="001644F6"/>
    <w:rsid w:val="0016516A"/>
    <w:rsid w:val="001654BD"/>
    <w:rsid w:val="00167854"/>
    <w:rsid w:val="00170D08"/>
    <w:rsid w:val="00171340"/>
    <w:rsid w:val="00172249"/>
    <w:rsid w:val="00172C9A"/>
    <w:rsid w:val="00172D3D"/>
    <w:rsid w:val="00173851"/>
    <w:rsid w:val="0017708B"/>
    <w:rsid w:val="001772DA"/>
    <w:rsid w:val="00181317"/>
    <w:rsid w:val="0018212B"/>
    <w:rsid w:val="0018330C"/>
    <w:rsid w:val="00193F46"/>
    <w:rsid w:val="00195A51"/>
    <w:rsid w:val="00197EAA"/>
    <w:rsid w:val="001A023A"/>
    <w:rsid w:val="001A046B"/>
    <w:rsid w:val="001A0872"/>
    <w:rsid w:val="001A0AD8"/>
    <w:rsid w:val="001A15EC"/>
    <w:rsid w:val="001A2B16"/>
    <w:rsid w:val="001A34C0"/>
    <w:rsid w:val="001A3851"/>
    <w:rsid w:val="001A4EF0"/>
    <w:rsid w:val="001A5A93"/>
    <w:rsid w:val="001A6D16"/>
    <w:rsid w:val="001A74B8"/>
    <w:rsid w:val="001A7B02"/>
    <w:rsid w:val="001B2211"/>
    <w:rsid w:val="001B3534"/>
    <w:rsid w:val="001B5894"/>
    <w:rsid w:val="001B5CC7"/>
    <w:rsid w:val="001B7B3B"/>
    <w:rsid w:val="001B7E5D"/>
    <w:rsid w:val="001C46FE"/>
    <w:rsid w:val="001C4CF8"/>
    <w:rsid w:val="001C728C"/>
    <w:rsid w:val="001D33BC"/>
    <w:rsid w:val="001D36EA"/>
    <w:rsid w:val="001D39C9"/>
    <w:rsid w:val="001D457E"/>
    <w:rsid w:val="001D45A2"/>
    <w:rsid w:val="001D6564"/>
    <w:rsid w:val="001E02EB"/>
    <w:rsid w:val="001E5AF4"/>
    <w:rsid w:val="001E5D13"/>
    <w:rsid w:val="001E68EB"/>
    <w:rsid w:val="001E78D1"/>
    <w:rsid w:val="001E7FC9"/>
    <w:rsid w:val="001F004C"/>
    <w:rsid w:val="001F16AC"/>
    <w:rsid w:val="001F25FF"/>
    <w:rsid w:val="001F26AC"/>
    <w:rsid w:val="001F278F"/>
    <w:rsid w:val="001F6C0D"/>
    <w:rsid w:val="001F7581"/>
    <w:rsid w:val="00200341"/>
    <w:rsid w:val="00202734"/>
    <w:rsid w:val="002027F8"/>
    <w:rsid w:val="002037A6"/>
    <w:rsid w:val="00207722"/>
    <w:rsid w:val="00211D3C"/>
    <w:rsid w:val="0021384C"/>
    <w:rsid w:val="002153E1"/>
    <w:rsid w:val="00215A4C"/>
    <w:rsid w:val="00215F0B"/>
    <w:rsid w:val="00215F4B"/>
    <w:rsid w:val="002163AD"/>
    <w:rsid w:val="00221193"/>
    <w:rsid w:val="00223425"/>
    <w:rsid w:val="00223EE5"/>
    <w:rsid w:val="00227002"/>
    <w:rsid w:val="00227FDC"/>
    <w:rsid w:val="00231E70"/>
    <w:rsid w:val="00233AA3"/>
    <w:rsid w:val="00234C02"/>
    <w:rsid w:val="00234D9A"/>
    <w:rsid w:val="002350A6"/>
    <w:rsid w:val="00235B16"/>
    <w:rsid w:val="0023637B"/>
    <w:rsid w:val="00236E38"/>
    <w:rsid w:val="002378C1"/>
    <w:rsid w:val="00237B5D"/>
    <w:rsid w:val="0024028B"/>
    <w:rsid w:val="00240FAB"/>
    <w:rsid w:val="002412BA"/>
    <w:rsid w:val="002415B3"/>
    <w:rsid w:val="00241AEE"/>
    <w:rsid w:val="0024275C"/>
    <w:rsid w:val="00242F3D"/>
    <w:rsid w:val="002435DD"/>
    <w:rsid w:val="00244F28"/>
    <w:rsid w:val="00245739"/>
    <w:rsid w:val="00246968"/>
    <w:rsid w:val="00247707"/>
    <w:rsid w:val="00250672"/>
    <w:rsid w:val="00251EEB"/>
    <w:rsid w:val="00255539"/>
    <w:rsid w:val="00260643"/>
    <w:rsid w:val="00261482"/>
    <w:rsid w:val="002614DC"/>
    <w:rsid w:val="0026447A"/>
    <w:rsid w:val="00267781"/>
    <w:rsid w:val="00270263"/>
    <w:rsid w:val="00271D3F"/>
    <w:rsid w:val="002722AD"/>
    <w:rsid w:val="00274FCA"/>
    <w:rsid w:val="00275257"/>
    <w:rsid w:val="0027641B"/>
    <w:rsid w:val="002777F4"/>
    <w:rsid w:val="00280F11"/>
    <w:rsid w:val="00282D8D"/>
    <w:rsid w:val="00283737"/>
    <w:rsid w:val="002846E3"/>
    <w:rsid w:val="002851C8"/>
    <w:rsid w:val="00285624"/>
    <w:rsid w:val="0028577C"/>
    <w:rsid w:val="00285AD2"/>
    <w:rsid w:val="0028788A"/>
    <w:rsid w:val="00291C66"/>
    <w:rsid w:val="00292EA6"/>
    <w:rsid w:val="0029312E"/>
    <w:rsid w:val="0029326D"/>
    <w:rsid w:val="002940C0"/>
    <w:rsid w:val="00294C50"/>
    <w:rsid w:val="00295565"/>
    <w:rsid w:val="00297782"/>
    <w:rsid w:val="00297C83"/>
    <w:rsid w:val="002A248D"/>
    <w:rsid w:val="002A3EDA"/>
    <w:rsid w:val="002A4A11"/>
    <w:rsid w:val="002A4A32"/>
    <w:rsid w:val="002B04DB"/>
    <w:rsid w:val="002B0679"/>
    <w:rsid w:val="002B18CA"/>
    <w:rsid w:val="002B264B"/>
    <w:rsid w:val="002B2C9A"/>
    <w:rsid w:val="002B312D"/>
    <w:rsid w:val="002B3CEC"/>
    <w:rsid w:val="002B6243"/>
    <w:rsid w:val="002B69D1"/>
    <w:rsid w:val="002B74E0"/>
    <w:rsid w:val="002B7D07"/>
    <w:rsid w:val="002B7D60"/>
    <w:rsid w:val="002C1FD9"/>
    <w:rsid w:val="002C219C"/>
    <w:rsid w:val="002C2EA1"/>
    <w:rsid w:val="002C35C1"/>
    <w:rsid w:val="002C43C5"/>
    <w:rsid w:val="002D2127"/>
    <w:rsid w:val="002D2DD5"/>
    <w:rsid w:val="002D4FE5"/>
    <w:rsid w:val="002E101E"/>
    <w:rsid w:val="002E155B"/>
    <w:rsid w:val="002E27B8"/>
    <w:rsid w:val="002E2CDA"/>
    <w:rsid w:val="002E35B4"/>
    <w:rsid w:val="002E6306"/>
    <w:rsid w:val="002E6C30"/>
    <w:rsid w:val="002E73B9"/>
    <w:rsid w:val="002F049F"/>
    <w:rsid w:val="002F0676"/>
    <w:rsid w:val="002F0C31"/>
    <w:rsid w:val="002F2798"/>
    <w:rsid w:val="002F2968"/>
    <w:rsid w:val="002F312C"/>
    <w:rsid w:val="002F3811"/>
    <w:rsid w:val="002F54C7"/>
    <w:rsid w:val="002F5ABD"/>
    <w:rsid w:val="002F5F28"/>
    <w:rsid w:val="00300CFE"/>
    <w:rsid w:val="00302ACF"/>
    <w:rsid w:val="00304E0B"/>
    <w:rsid w:val="00305E83"/>
    <w:rsid w:val="00306303"/>
    <w:rsid w:val="00310F16"/>
    <w:rsid w:val="00311597"/>
    <w:rsid w:val="0031351F"/>
    <w:rsid w:val="00313651"/>
    <w:rsid w:val="00314B31"/>
    <w:rsid w:val="00315074"/>
    <w:rsid w:val="00315A73"/>
    <w:rsid w:val="003164EA"/>
    <w:rsid w:val="00316766"/>
    <w:rsid w:val="0032011D"/>
    <w:rsid w:val="00321182"/>
    <w:rsid w:val="00323406"/>
    <w:rsid w:val="00323CFA"/>
    <w:rsid w:val="00324AA2"/>
    <w:rsid w:val="003269E7"/>
    <w:rsid w:val="0032752D"/>
    <w:rsid w:val="00330078"/>
    <w:rsid w:val="00334473"/>
    <w:rsid w:val="00334731"/>
    <w:rsid w:val="0033538B"/>
    <w:rsid w:val="0033775F"/>
    <w:rsid w:val="00337ADF"/>
    <w:rsid w:val="00340174"/>
    <w:rsid w:val="003404B5"/>
    <w:rsid w:val="00340672"/>
    <w:rsid w:val="0034366C"/>
    <w:rsid w:val="00347D4A"/>
    <w:rsid w:val="003515DD"/>
    <w:rsid w:val="0035304A"/>
    <w:rsid w:val="003537B3"/>
    <w:rsid w:val="00353B49"/>
    <w:rsid w:val="003570B7"/>
    <w:rsid w:val="00360FE5"/>
    <w:rsid w:val="00361671"/>
    <w:rsid w:val="0036221A"/>
    <w:rsid w:val="0036278B"/>
    <w:rsid w:val="00363EAD"/>
    <w:rsid w:val="0036525D"/>
    <w:rsid w:val="00366850"/>
    <w:rsid w:val="0037064E"/>
    <w:rsid w:val="00371902"/>
    <w:rsid w:val="003721AE"/>
    <w:rsid w:val="00373B11"/>
    <w:rsid w:val="003763A5"/>
    <w:rsid w:val="00376838"/>
    <w:rsid w:val="00377C11"/>
    <w:rsid w:val="00383681"/>
    <w:rsid w:val="00383BF7"/>
    <w:rsid w:val="00384284"/>
    <w:rsid w:val="0038476C"/>
    <w:rsid w:val="003852CE"/>
    <w:rsid w:val="00385C22"/>
    <w:rsid w:val="003871F2"/>
    <w:rsid w:val="00390A19"/>
    <w:rsid w:val="00391410"/>
    <w:rsid w:val="0039225D"/>
    <w:rsid w:val="003946A0"/>
    <w:rsid w:val="00394A0F"/>
    <w:rsid w:val="00394A6C"/>
    <w:rsid w:val="003A3CDE"/>
    <w:rsid w:val="003A5434"/>
    <w:rsid w:val="003A67A0"/>
    <w:rsid w:val="003A7328"/>
    <w:rsid w:val="003A7FAB"/>
    <w:rsid w:val="003B0413"/>
    <w:rsid w:val="003B3418"/>
    <w:rsid w:val="003B40FA"/>
    <w:rsid w:val="003B701B"/>
    <w:rsid w:val="003B723B"/>
    <w:rsid w:val="003C0C19"/>
    <w:rsid w:val="003C1870"/>
    <w:rsid w:val="003C3256"/>
    <w:rsid w:val="003C533D"/>
    <w:rsid w:val="003C5441"/>
    <w:rsid w:val="003C5556"/>
    <w:rsid w:val="003C5EC7"/>
    <w:rsid w:val="003C77FF"/>
    <w:rsid w:val="003D55B6"/>
    <w:rsid w:val="003D6085"/>
    <w:rsid w:val="003D63F4"/>
    <w:rsid w:val="003D70FF"/>
    <w:rsid w:val="003E25B8"/>
    <w:rsid w:val="003E28E5"/>
    <w:rsid w:val="003E380A"/>
    <w:rsid w:val="003E431C"/>
    <w:rsid w:val="003E5527"/>
    <w:rsid w:val="003E606E"/>
    <w:rsid w:val="003E646A"/>
    <w:rsid w:val="003F0668"/>
    <w:rsid w:val="003F402D"/>
    <w:rsid w:val="00401575"/>
    <w:rsid w:val="00403356"/>
    <w:rsid w:val="0040347E"/>
    <w:rsid w:val="004043D8"/>
    <w:rsid w:val="00405532"/>
    <w:rsid w:val="0040673D"/>
    <w:rsid w:val="00406CF1"/>
    <w:rsid w:val="00406EE0"/>
    <w:rsid w:val="00407341"/>
    <w:rsid w:val="00410DA6"/>
    <w:rsid w:val="00414268"/>
    <w:rsid w:val="004148D9"/>
    <w:rsid w:val="00414984"/>
    <w:rsid w:val="00414E79"/>
    <w:rsid w:val="0041756C"/>
    <w:rsid w:val="00421CB7"/>
    <w:rsid w:val="00422980"/>
    <w:rsid w:val="004231FE"/>
    <w:rsid w:val="0042366D"/>
    <w:rsid w:val="00423934"/>
    <w:rsid w:val="0042426D"/>
    <w:rsid w:val="004248FB"/>
    <w:rsid w:val="00425ABF"/>
    <w:rsid w:val="00425B01"/>
    <w:rsid w:val="0042795E"/>
    <w:rsid w:val="004319D7"/>
    <w:rsid w:val="00432A66"/>
    <w:rsid w:val="0043514F"/>
    <w:rsid w:val="00435690"/>
    <w:rsid w:val="00442E2F"/>
    <w:rsid w:val="00443B07"/>
    <w:rsid w:val="00443FD0"/>
    <w:rsid w:val="0044544D"/>
    <w:rsid w:val="0045385C"/>
    <w:rsid w:val="004553B0"/>
    <w:rsid w:val="0045585A"/>
    <w:rsid w:val="004569EE"/>
    <w:rsid w:val="004604BE"/>
    <w:rsid w:val="00460F71"/>
    <w:rsid w:val="00462B75"/>
    <w:rsid w:val="00463A75"/>
    <w:rsid w:val="00463F1B"/>
    <w:rsid w:val="0046552A"/>
    <w:rsid w:val="00470569"/>
    <w:rsid w:val="004719DA"/>
    <w:rsid w:val="00473CDA"/>
    <w:rsid w:val="0047795F"/>
    <w:rsid w:val="0048220F"/>
    <w:rsid w:val="00482898"/>
    <w:rsid w:val="00486A29"/>
    <w:rsid w:val="00490ABC"/>
    <w:rsid w:val="004911E1"/>
    <w:rsid w:val="004923F8"/>
    <w:rsid w:val="00495051"/>
    <w:rsid w:val="00495D0C"/>
    <w:rsid w:val="004963FA"/>
    <w:rsid w:val="004A06A2"/>
    <w:rsid w:val="004A1575"/>
    <w:rsid w:val="004A47BA"/>
    <w:rsid w:val="004A47BC"/>
    <w:rsid w:val="004A4AAC"/>
    <w:rsid w:val="004A51D8"/>
    <w:rsid w:val="004A6B35"/>
    <w:rsid w:val="004A7190"/>
    <w:rsid w:val="004B0B7E"/>
    <w:rsid w:val="004B11C5"/>
    <w:rsid w:val="004B2BF9"/>
    <w:rsid w:val="004B4A26"/>
    <w:rsid w:val="004B5011"/>
    <w:rsid w:val="004B5BC6"/>
    <w:rsid w:val="004B63C4"/>
    <w:rsid w:val="004B695E"/>
    <w:rsid w:val="004B7EC5"/>
    <w:rsid w:val="004C2962"/>
    <w:rsid w:val="004C4871"/>
    <w:rsid w:val="004C4886"/>
    <w:rsid w:val="004C5CBD"/>
    <w:rsid w:val="004D1507"/>
    <w:rsid w:val="004D2F0B"/>
    <w:rsid w:val="004D3973"/>
    <w:rsid w:val="004D562E"/>
    <w:rsid w:val="004E0E96"/>
    <w:rsid w:val="004E3343"/>
    <w:rsid w:val="004E4B98"/>
    <w:rsid w:val="004E71A0"/>
    <w:rsid w:val="004E77DE"/>
    <w:rsid w:val="004F0F08"/>
    <w:rsid w:val="004F4468"/>
    <w:rsid w:val="004F76F3"/>
    <w:rsid w:val="0050388A"/>
    <w:rsid w:val="00503D18"/>
    <w:rsid w:val="005062DF"/>
    <w:rsid w:val="005063CF"/>
    <w:rsid w:val="0050670C"/>
    <w:rsid w:val="00506DBE"/>
    <w:rsid w:val="00507836"/>
    <w:rsid w:val="0051096D"/>
    <w:rsid w:val="00510C42"/>
    <w:rsid w:val="0051153F"/>
    <w:rsid w:val="005120F4"/>
    <w:rsid w:val="005121B8"/>
    <w:rsid w:val="005129EB"/>
    <w:rsid w:val="00512AB1"/>
    <w:rsid w:val="00512F86"/>
    <w:rsid w:val="00516F07"/>
    <w:rsid w:val="005209BD"/>
    <w:rsid w:val="00520C0A"/>
    <w:rsid w:val="00521303"/>
    <w:rsid w:val="005267FF"/>
    <w:rsid w:val="00527587"/>
    <w:rsid w:val="0052781A"/>
    <w:rsid w:val="0053205D"/>
    <w:rsid w:val="005339C5"/>
    <w:rsid w:val="00534457"/>
    <w:rsid w:val="00536957"/>
    <w:rsid w:val="00542158"/>
    <w:rsid w:val="00543C02"/>
    <w:rsid w:val="005456B5"/>
    <w:rsid w:val="00545EE8"/>
    <w:rsid w:val="00546BC3"/>
    <w:rsid w:val="00546E48"/>
    <w:rsid w:val="00546F73"/>
    <w:rsid w:val="00550110"/>
    <w:rsid w:val="00553447"/>
    <w:rsid w:val="005554CD"/>
    <w:rsid w:val="00555620"/>
    <w:rsid w:val="00556B0D"/>
    <w:rsid w:val="00557A0C"/>
    <w:rsid w:val="00560662"/>
    <w:rsid w:val="0056123B"/>
    <w:rsid w:val="00564DA4"/>
    <w:rsid w:val="00565520"/>
    <w:rsid w:val="00565D20"/>
    <w:rsid w:val="00565F62"/>
    <w:rsid w:val="00571336"/>
    <w:rsid w:val="0057150C"/>
    <w:rsid w:val="00571D04"/>
    <w:rsid w:val="00572162"/>
    <w:rsid w:val="0057276A"/>
    <w:rsid w:val="00573592"/>
    <w:rsid w:val="00575BA9"/>
    <w:rsid w:val="005765F5"/>
    <w:rsid w:val="00580D3D"/>
    <w:rsid w:val="00581041"/>
    <w:rsid w:val="00583924"/>
    <w:rsid w:val="005852B3"/>
    <w:rsid w:val="00586FFF"/>
    <w:rsid w:val="00587A2C"/>
    <w:rsid w:val="00590A44"/>
    <w:rsid w:val="00591012"/>
    <w:rsid w:val="005913C9"/>
    <w:rsid w:val="005915C2"/>
    <w:rsid w:val="00591CA9"/>
    <w:rsid w:val="00591D41"/>
    <w:rsid w:val="005939BD"/>
    <w:rsid w:val="005A089B"/>
    <w:rsid w:val="005A0F56"/>
    <w:rsid w:val="005A23F8"/>
    <w:rsid w:val="005A2A70"/>
    <w:rsid w:val="005A3261"/>
    <w:rsid w:val="005A36B9"/>
    <w:rsid w:val="005A5540"/>
    <w:rsid w:val="005A6D97"/>
    <w:rsid w:val="005A7C54"/>
    <w:rsid w:val="005B0689"/>
    <w:rsid w:val="005B0D91"/>
    <w:rsid w:val="005B20DA"/>
    <w:rsid w:val="005B34C9"/>
    <w:rsid w:val="005B394C"/>
    <w:rsid w:val="005B415A"/>
    <w:rsid w:val="005B4A56"/>
    <w:rsid w:val="005C4DDF"/>
    <w:rsid w:val="005C51BA"/>
    <w:rsid w:val="005C5499"/>
    <w:rsid w:val="005C5F0D"/>
    <w:rsid w:val="005C664A"/>
    <w:rsid w:val="005D1ACB"/>
    <w:rsid w:val="005D2323"/>
    <w:rsid w:val="005D2AA8"/>
    <w:rsid w:val="005E77C4"/>
    <w:rsid w:val="005F03BD"/>
    <w:rsid w:val="005F0867"/>
    <w:rsid w:val="005F28C3"/>
    <w:rsid w:val="005F3EB3"/>
    <w:rsid w:val="005F3EC8"/>
    <w:rsid w:val="005F4ED3"/>
    <w:rsid w:val="005F5C42"/>
    <w:rsid w:val="00601941"/>
    <w:rsid w:val="0060329B"/>
    <w:rsid w:val="006038DE"/>
    <w:rsid w:val="00605109"/>
    <w:rsid w:val="00605EE5"/>
    <w:rsid w:val="00607B0E"/>
    <w:rsid w:val="006117DD"/>
    <w:rsid w:val="006121FA"/>
    <w:rsid w:val="00612A18"/>
    <w:rsid w:val="0061633F"/>
    <w:rsid w:val="00620095"/>
    <w:rsid w:val="0062259C"/>
    <w:rsid w:val="006227BF"/>
    <w:rsid w:val="0062340B"/>
    <w:rsid w:val="006241B4"/>
    <w:rsid w:val="006254A6"/>
    <w:rsid w:val="00630E88"/>
    <w:rsid w:val="00631886"/>
    <w:rsid w:val="0063197F"/>
    <w:rsid w:val="00633043"/>
    <w:rsid w:val="0063321D"/>
    <w:rsid w:val="00633D05"/>
    <w:rsid w:val="00633D7E"/>
    <w:rsid w:val="00634E72"/>
    <w:rsid w:val="00636650"/>
    <w:rsid w:val="00643A00"/>
    <w:rsid w:val="00644949"/>
    <w:rsid w:val="00645709"/>
    <w:rsid w:val="0064645A"/>
    <w:rsid w:val="006502DE"/>
    <w:rsid w:val="00653984"/>
    <w:rsid w:val="00653C99"/>
    <w:rsid w:val="00655D27"/>
    <w:rsid w:val="00656943"/>
    <w:rsid w:val="006575DD"/>
    <w:rsid w:val="00660CAF"/>
    <w:rsid w:val="006615EE"/>
    <w:rsid w:val="00663058"/>
    <w:rsid w:val="00663CB2"/>
    <w:rsid w:val="006642B0"/>
    <w:rsid w:val="00665A97"/>
    <w:rsid w:val="006667D4"/>
    <w:rsid w:val="00666FC3"/>
    <w:rsid w:val="00670D2D"/>
    <w:rsid w:val="006716F0"/>
    <w:rsid w:val="00672F5B"/>
    <w:rsid w:val="00675F1D"/>
    <w:rsid w:val="00677137"/>
    <w:rsid w:val="00677451"/>
    <w:rsid w:val="006777CE"/>
    <w:rsid w:val="00680B44"/>
    <w:rsid w:val="00680E74"/>
    <w:rsid w:val="00681AA2"/>
    <w:rsid w:val="006829BC"/>
    <w:rsid w:val="00683340"/>
    <w:rsid w:val="00683D71"/>
    <w:rsid w:val="006840AA"/>
    <w:rsid w:val="0068649E"/>
    <w:rsid w:val="00686EF6"/>
    <w:rsid w:val="00687787"/>
    <w:rsid w:val="0068795C"/>
    <w:rsid w:val="00690379"/>
    <w:rsid w:val="00690682"/>
    <w:rsid w:val="00691D59"/>
    <w:rsid w:val="006932A3"/>
    <w:rsid w:val="006934B2"/>
    <w:rsid w:val="006938E6"/>
    <w:rsid w:val="00695AA3"/>
    <w:rsid w:val="006A1722"/>
    <w:rsid w:val="006A21EA"/>
    <w:rsid w:val="006A2B9E"/>
    <w:rsid w:val="006A464A"/>
    <w:rsid w:val="006A5410"/>
    <w:rsid w:val="006A5782"/>
    <w:rsid w:val="006A586F"/>
    <w:rsid w:val="006A7687"/>
    <w:rsid w:val="006B032C"/>
    <w:rsid w:val="006B0C24"/>
    <w:rsid w:val="006B15B0"/>
    <w:rsid w:val="006B19C2"/>
    <w:rsid w:val="006B4160"/>
    <w:rsid w:val="006B4CC3"/>
    <w:rsid w:val="006B516E"/>
    <w:rsid w:val="006B5EDE"/>
    <w:rsid w:val="006B7C05"/>
    <w:rsid w:val="006C100F"/>
    <w:rsid w:val="006C3F6F"/>
    <w:rsid w:val="006C5F86"/>
    <w:rsid w:val="006C76E6"/>
    <w:rsid w:val="006C7C1F"/>
    <w:rsid w:val="006C7F15"/>
    <w:rsid w:val="006C7F50"/>
    <w:rsid w:val="006D16F9"/>
    <w:rsid w:val="006D31AA"/>
    <w:rsid w:val="006D6348"/>
    <w:rsid w:val="006D7F9D"/>
    <w:rsid w:val="006E19DC"/>
    <w:rsid w:val="006E22C6"/>
    <w:rsid w:val="006E3267"/>
    <w:rsid w:val="006E58F3"/>
    <w:rsid w:val="006E5AF0"/>
    <w:rsid w:val="006E65FF"/>
    <w:rsid w:val="006E6C63"/>
    <w:rsid w:val="006F0BB4"/>
    <w:rsid w:val="006F0E80"/>
    <w:rsid w:val="006F359C"/>
    <w:rsid w:val="006F4E22"/>
    <w:rsid w:val="006F54ED"/>
    <w:rsid w:val="006F76BD"/>
    <w:rsid w:val="006F7D27"/>
    <w:rsid w:val="006F7FD9"/>
    <w:rsid w:val="00701127"/>
    <w:rsid w:val="007037AE"/>
    <w:rsid w:val="0070415B"/>
    <w:rsid w:val="007110DB"/>
    <w:rsid w:val="00711182"/>
    <w:rsid w:val="007158DF"/>
    <w:rsid w:val="00715DE2"/>
    <w:rsid w:val="00720BB4"/>
    <w:rsid w:val="00721096"/>
    <w:rsid w:val="00723EA2"/>
    <w:rsid w:val="007242E0"/>
    <w:rsid w:val="0072590C"/>
    <w:rsid w:val="00727E98"/>
    <w:rsid w:val="0073125B"/>
    <w:rsid w:val="007313A7"/>
    <w:rsid w:val="00733114"/>
    <w:rsid w:val="007356BE"/>
    <w:rsid w:val="00735C73"/>
    <w:rsid w:val="00737EF6"/>
    <w:rsid w:val="00742EDF"/>
    <w:rsid w:val="00745360"/>
    <w:rsid w:val="00747564"/>
    <w:rsid w:val="00747D35"/>
    <w:rsid w:val="00750362"/>
    <w:rsid w:val="00750718"/>
    <w:rsid w:val="00752E56"/>
    <w:rsid w:val="00753552"/>
    <w:rsid w:val="007566AE"/>
    <w:rsid w:val="007575D3"/>
    <w:rsid w:val="00760E23"/>
    <w:rsid w:val="0076178D"/>
    <w:rsid w:val="00761E4E"/>
    <w:rsid w:val="00762260"/>
    <w:rsid w:val="00762C7B"/>
    <w:rsid w:val="00764FF4"/>
    <w:rsid w:val="00766BC3"/>
    <w:rsid w:val="00770238"/>
    <w:rsid w:val="00772484"/>
    <w:rsid w:val="007727D7"/>
    <w:rsid w:val="00773FBC"/>
    <w:rsid w:val="0077591A"/>
    <w:rsid w:val="00775B6C"/>
    <w:rsid w:val="0077685D"/>
    <w:rsid w:val="00776A1F"/>
    <w:rsid w:val="00776D6A"/>
    <w:rsid w:val="007776E4"/>
    <w:rsid w:val="007836A8"/>
    <w:rsid w:val="007838A4"/>
    <w:rsid w:val="007850CB"/>
    <w:rsid w:val="007852F6"/>
    <w:rsid w:val="0079023E"/>
    <w:rsid w:val="00790A53"/>
    <w:rsid w:val="00791331"/>
    <w:rsid w:val="00792225"/>
    <w:rsid w:val="00793B74"/>
    <w:rsid w:val="00796654"/>
    <w:rsid w:val="00796C3A"/>
    <w:rsid w:val="00797948"/>
    <w:rsid w:val="007A09E3"/>
    <w:rsid w:val="007A1C41"/>
    <w:rsid w:val="007A2334"/>
    <w:rsid w:val="007A273D"/>
    <w:rsid w:val="007A37E0"/>
    <w:rsid w:val="007A47E6"/>
    <w:rsid w:val="007A4FEB"/>
    <w:rsid w:val="007A5320"/>
    <w:rsid w:val="007B10B8"/>
    <w:rsid w:val="007B21B2"/>
    <w:rsid w:val="007B2866"/>
    <w:rsid w:val="007B2D78"/>
    <w:rsid w:val="007B2FB4"/>
    <w:rsid w:val="007B31CC"/>
    <w:rsid w:val="007B465D"/>
    <w:rsid w:val="007B520E"/>
    <w:rsid w:val="007C2D24"/>
    <w:rsid w:val="007C72D4"/>
    <w:rsid w:val="007D11C8"/>
    <w:rsid w:val="007D1690"/>
    <w:rsid w:val="007D2FC1"/>
    <w:rsid w:val="007D3F3A"/>
    <w:rsid w:val="007D515B"/>
    <w:rsid w:val="007D5818"/>
    <w:rsid w:val="007D6374"/>
    <w:rsid w:val="007D759D"/>
    <w:rsid w:val="007D7A50"/>
    <w:rsid w:val="007E00F7"/>
    <w:rsid w:val="007E046F"/>
    <w:rsid w:val="007E083D"/>
    <w:rsid w:val="007E1E96"/>
    <w:rsid w:val="007E25CE"/>
    <w:rsid w:val="007E28FA"/>
    <w:rsid w:val="007E5D5E"/>
    <w:rsid w:val="007E66D4"/>
    <w:rsid w:val="007E6751"/>
    <w:rsid w:val="007E68CA"/>
    <w:rsid w:val="007F1AF6"/>
    <w:rsid w:val="007F2159"/>
    <w:rsid w:val="007F674B"/>
    <w:rsid w:val="007F72EC"/>
    <w:rsid w:val="007F766D"/>
    <w:rsid w:val="00801B29"/>
    <w:rsid w:val="00801BF7"/>
    <w:rsid w:val="0080207E"/>
    <w:rsid w:val="00805C6B"/>
    <w:rsid w:val="00806A78"/>
    <w:rsid w:val="00806C00"/>
    <w:rsid w:val="00810607"/>
    <w:rsid w:val="008112D2"/>
    <w:rsid w:val="00811D98"/>
    <w:rsid w:val="008127BE"/>
    <w:rsid w:val="00812D4C"/>
    <w:rsid w:val="00812E1D"/>
    <w:rsid w:val="008138F5"/>
    <w:rsid w:val="008209A8"/>
    <w:rsid w:val="00820ABC"/>
    <w:rsid w:val="00821D7A"/>
    <w:rsid w:val="0082263E"/>
    <w:rsid w:val="00822853"/>
    <w:rsid w:val="00823E95"/>
    <w:rsid w:val="00826472"/>
    <w:rsid w:val="00826682"/>
    <w:rsid w:val="00827258"/>
    <w:rsid w:val="00827C2E"/>
    <w:rsid w:val="00827D3E"/>
    <w:rsid w:val="00830043"/>
    <w:rsid w:val="00830523"/>
    <w:rsid w:val="00830B05"/>
    <w:rsid w:val="00833698"/>
    <w:rsid w:val="00835B30"/>
    <w:rsid w:val="0083654C"/>
    <w:rsid w:val="00836826"/>
    <w:rsid w:val="0083766B"/>
    <w:rsid w:val="0084120B"/>
    <w:rsid w:val="00841A07"/>
    <w:rsid w:val="00841D44"/>
    <w:rsid w:val="00842579"/>
    <w:rsid w:val="0084314E"/>
    <w:rsid w:val="008470A2"/>
    <w:rsid w:val="008474B0"/>
    <w:rsid w:val="008475BB"/>
    <w:rsid w:val="008504FB"/>
    <w:rsid w:val="00854A42"/>
    <w:rsid w:val="00854A8A"/>
    <w:rsid w:val="00856EEF"/>
    <w:rsid w:val="00857091"/>
    <w:rsid w:val="0085717D"/>
    <w:rsid w:val="00857726"/>
    <w:rsid w:val="00857C9B"/>
    <w:rsid w:val="00860173"/>
    <w:rsid w:val="00860A5A"/>
    <w:rsid w:val="00861B13"/>
    <w:rsid w:val="00864069"/>
    <w:rsid w:val="008649BB"/>
    <w:rsid w:val="00865A27"/>
    <w:rsid w:val="00865B66"/>
    <w:rsid w:val="00865ECA"/>
    <w:rsid w:val="00866AD7"/>
    <w:rsid w:val="00867A76"/>
    <w:rsid w:val="00871035"/>
    <w:rsid w:val="0087200B"/>
    <w:rsid w:val="008735AA"/>
    <w:rsid w:val="00874BDE"/>
    <w:rsid w:val="00875471"/>
    <w:rsid w:val="0087625E"/>
    <w:rsid w:val="008764E5"/>
    <w:rsid w:val="00877A1F"/>
    <w:rsid w:val="00881401"/>
    <w:rsid w:val="00882C5E"/>
    <w:rsid w:val="008834B7"/>
    <w:rsid w:val="008839C8"/>
    <w:rsid w:val="008921DE"/>
    <w:rsid w:val="00892F0A"/>
    <w:rsid w:val="0089422A"/>
    <w:rsid w:val="00895092"/>
    <w:rsid w:val="00895F4D"/>
    <w:rsid w:val="008A1BDB"/>
    <w:rsid w:val="008A2AC6"/>
    <w:rsid w:val="008A33F5"/>
    <w:rsid w:val="008A3E13"/>
    <w:rsid w:val="008A530C"/>
    <w:rsid w:val="008A5400"/>
    <w:rsid w:val="008A56AA"/>
    <w:rsid w:val="008A7449"/>
    <w:rsid w:val="008A7C9B"/>
    <w:rsid w:val="008B0934"/>
    <w:rsid w:val="008B09B8"/>
    <w:rsid w:val="008B201C"/>
    <w:rsid w:val="008B44F9"/>
    <w:rsid w:val="008B53D3"/>
    <w:rsid w:val="008B61CB"/>
    <w:rsid w:val="008B63BF"/>
    <w:rsid w:val="008B69F1"/>
    <w:rsid w:val="008B74D8"/>
    <w:rsid w:val="008B7A51"/>
    <w:rsid w:val="008B7EA8"/>
    <w:rsid w:val="008C1E27"/>
    <w:rsid w:val="008C302E"/>
    <w:rsid w:val="008C4F5D"/>
    <w:rsid w:val="008C567F"/>
    <w:rsid w:val="008C6830"/>
    <w:rsid w:val="008D054F"/>
    <w:rsid w:val="008D0D43"/>
    <w:rsid w:val="008D1323"/>
    <w:rsid w:val="008D1574"/>
    <w:rsid w:val="008D2FDD"/>
    <w:rsid w:val="008D3F06"/>
    <w:rsid w:val="008E07F9"/>
    <w:rsid w:val="008E20B8"/>
    <w:rsid w:val="008E213E"/>
    <w:rsid w:val="008E66B2"/>
    <w:rsid w:val="008E7FA3"/>
    <w:rsid w:val="008F1CFA"/>
    <w:rsid w:val="008F290E"/>
    <w:rsid w:val="008F2F71"/>
    <w:rsid w:val="008F38D6"/>
    <w:rsid w:val="008F4BA9"/>
    <w:rsid w:val="008F6968"/>
    <w:rsid w:val="008F6B65"/>
    <w:rsid w:val="008F74CC"/>
    <w:rsid w:val="008F7977"/>
    <w:rsid w:val="00901B5B"/>
    <w:rsid w:val="00902B45"/>
    <w:rsid w:val="0090409A"/>
    <w:rsid w:val="009060BD"/>
    <w:rsid w:val="0090685A"/>
    <w:rsid w:val="0091074F"/>
    <w:rsid w:val="00910D88"/>
    <w:rsid w:val="0091264B"/>
    <w:rsid w:val="00912DB6"/>
    <w:rsid w:val="0091393B"/>
    <w:rsid w:val="00913D55"/>
    <w:rsid w:val="0091597C"/>
    <w:rsid w:val="00915D66"/>
    <w:rsid w:val="0091627E"/>
    <w:rsid w:val="00921067"/>
    <w:rsid w:val="00921C0A"/>
    <w:rsid w:val="009277D9"/>
    <w:rsid w:val="00930CD3"/>
    <w:rsid w:val="00931AB0"/>
    <w:rsid w:val="00932A65"/>
    <w:rsid w:val="00933C68"/>
    <w:rsid w:val="009343E3"/>
    <w:rsid w:val="009345A6"/>
    <w:rsid w:val="00936A1F"/>
    <w:rsid w:val="00937DA6"/>
    <w:rsid w:val="00937E2B"/>
    <w:rsid w:val="00941747"/>
    <w:rsid w:val="00941BF6"/>
    <w:rsid w:val="00942966"/>
    <w:rsid w:val="00942DE5"/>
    <w:rsid w:val="00943E61"/>
    <w:rsid w:val="0094746E"/>
    <w:rsid w:val="00947A92"/>
    <w:rsid w:val="00947DD7"/>
    <w:rsid w:val="00953B9F"/>
    <w:rsid w:val="00954BB1"/>
    <w:rsid w:val="00954E23"/>
    <w:rsid w:val="009578B1"/>
    <w:rsid w:val="009609AB"/>
    <w:rsid w:val="009627E5"/>
    <w:rsid w:val="0096397F"/>
    <w:rsid w:val="00967A5C"/>
    <w:rsid w:val="00967AFC"/>
    <w:rsid w:val="009702BA"/>
    <w:rsid w:val="00970685"/>
    <w:rsid w:val="00971CE6"/>
    <w:rsid w:val="00972570"/>
    <w:rsid w:val="00973087"/>
    <w:rsid w:val="009739E0"/>
    <w:rsid w:val="00973B61"/>
    <w:rsid w:val="00973F88"/>
    <w:rsid w:val="009746DE"/>
    <w:rsid w:val="00974FB2"/>
    <w:rsid w:val="00977929"/>
    <w:rsid w:val="00980706"/>
    <w:rsid w:val="00981D93"/>
    <w:rsid w:val="00982076"/>
    <w:rsid w:val="00982D91"/>
    <w:rsid w:val="0099111E"/>
    <w:rsid w:val="009925C2"/>
    <w:rsid w:val="00994149"/>
    <w:rsid w:val="00994934"/>
    <w:rsid w:val="0099525A"/>
    <w:rsid w:val="00995A28"/>
    <w:rsid w:val="00995B32"/>
    <w:rsid w:val="009A104D"/>
    <w:rsid w:val="009A2A12"/>
    <w:rsid w:val="009A2F2C"/>
    <w:rsid w:val="009A43DD"/>
    <w:rsid w:val="009A4A5F"/>
    <w:rsid w:val="009A53FF"/>
    <w:rsid w:val="009A55DD"/>
    <w:rsid w:val="009A6217"/>
    <w:rsid w:val="009A7797"/>
    <w:rsid w:val="009A7AC1"/>
    <w:rsid w:val="009B1A0B"/>
    <w:rsid w:val="009B27BC"/>
    <w:rsid w:val="009B30C0"/>
    <w:rsid w:val="009B37F3"/>
    <w:rsid w:val="009B5107"/>
    <w:rsid w:val="009B65F4"/>
    <w:rsid w:val="009B6A34"/>
    <w:rsid w:val="009C0658"/>
    <w:rsid w:val="009C33BE"/>
    <w:rsid w:val="009C40EF"/>
    <w:rsid w:val="009C463F"/>
    <w:rsid w:val="009C4E07"/>
    <w:rsid w:val="009C70C0"/>
    <w:rsid w:val="009C7814"/>
    <w:rsid w:val="009C7D78"/>
    <w:rsid w:val="009D07B1"/>
    <w:rsid w:val="009D2AEB"/>
    <w:rsid w:val="009D3EAB"/>
    <w:rsid w:val="009D4640"/>
    <w:rsid w:val="009E1BE3"/>
    <w:rsid w:val="009E2599"/>
    <w:rsid w:val="009E3A5F"/>
    <w:rsid w:val="009E3BD4"/>
    <w:rsid w:val="009E4B2C"/>
    <w:rsid w:val="009E7FC9"/>
    <w:rsid w:val="009F01A9"/>
    <w:rsid w:val="009F0CE1"/>
    <w:rsid w:val="009F1466"/>
    <w:rsid w:val="009F1489"/>
    <w:rsid w:val="009F214E"/>
    <w:rsid w:val="009F392D"/>
    <w:rsid w:val="009F4462"/>
    <w:rsid w:val="009F515B"/>
    <w:rsid w:val="009F57E6"/>
    <w:rsid w:val="009F5B17"/>
    <w:rsid w:val="009F7AD9"/>
    <w:rsid w:val="00A009F5"/>
    <w:rsid w:val="00A01376"/>
    <w:rsid w:val="00A056B7"/>
    <w:rsid w:val="00A101D9"/>
    <w:rsid w:val="00A10EFA"/>
    <w:rsid w:val="00A130F4"/>
    <w:rsid w:val="00A1521F"/>
    <w:rsid w:val="00A15327"/>
    <w:rsid w:val="00A153CB"/>
    <w:rsid w:val="00A168DA"/>
    <w:rsid w:val="00A17A60"/>
    <w:rsid w:val="00A213A2"/>
    <w:rsid w:val="00A23799"/>
    <w:rsid w:val="00A2433D"/>
    <w:rsid w:val="00A258AC"/>
    <w:rsid w:val="00A27608"/>
    <w:rsid w:val="00A277D0"/>
    <w:rsid w:val="00A30AAE"/>
    <w:rsid w:val="00A31717"/>
    <w:rsid w:val="00A32443"/>
    <w:rsid w:val="00A330D6"/>
    <w:rsid w:val="00A33399"/>
    <w:rsid w:val="00A3425D"/>
    <w:rsid w:val="00A34E9F"/>
    <w:rsid w:val="00A3681D"/>
    <w:rsid w:val="00A460CA"/>
    <w:rsid w:val="00A50124"/>
    <w:rsid w:val="00A52011"/>
    <w:rsid w:val="00A5243B"/>
    <w:rsid w:val="00A529EC"/>
    <w:rsid w:val="00A54539"/>
    <w:rsid w:val="00A55CAC"/>
    <w:rsid w:val="00A62A54"/>
    <w:rsid w:val="00A62A84"/>
    <w:rsid w:val="00A6300F"/>
    <w:rsid w:val="00A63F30"/>
    <w:rsid w:val="00A66850"/>
    <w:rsid w:val="00A67B2A"/>
    <w:rsid w:val="00A700FD"/>
    <w:rsid w:val="00A70970"/>
    <w:rsid w:val="00A7159C"/>
    <w:rsid w:val="00A74B6F"/>
    <w:rsid w:val="00A76055"/>
    <w:rsid w:val="00A774BD"/>
    <w:rsid w:val="00A77DB5"/>
    <w:rsid w:val="00A82E5B"/>
    <w:rsid w:val="00A8424E"/>
    <w:rsid w:val="00A8491B"/>
    <w:rsid w:val="00A851E2"/>
    <w:rsid w:val="00A86C27"/>
    <w:rsid w:val="00A90082"/>
    <w:rsid w:val="00A90B52"/>
    <w:rsid w:val="00A90E11"/>
    <w:rsid w:val="00A9108A"/>
    <w:rsid w:val="00A924D7"/>
    <w:rsid w:val="00A9365F"/>
    <w:rsid w:val="00A945E1"/>
    <w:rsid w:val="00A9521F"/>
    <w:rsid w:val="00A95699"/>
    <w:rsid w:val="00A97D54"/>
    <w:rsid w:val="00AA252D"/>
    <w:rsid w:val="00AA258F"/>
    <w:rsid w:val="00AA3663"/>
    <w:rsid w:val="00AA3924"/>
    <w:rsid w:val="00AA4207"/>
    <w:rsid w:val="00AA4B66"/>
    <w:rsid w:val="00AA554C"/>
    <w:rsid w:val="00AA6F2A"/>
    <w:rsid w:val="00AB01DE"/>
    <w:rsid w:val="00AB0457"/>
    <w:rsid w:val="00AB1114"/>
    <w:rsid w:val="00AB1E0D"/>
    <w:rsid w:val="00AB2008"/>
    <w:rsid w:val="00AB2B11"/>
    <w:rsid w:val="00AB55F6"/>
    <w:rsid w:val="00AC0F95"/>
    <w:rsid w:val="00AC131A"/>
    <w:rsid w:val="00AC1503"/>
    <w:rsid w:val="00AC1A58"/>
    <w:rsid w:val="00AC24FA"/>
    <w:rsid w:val="00AC2AAA"/>
    <w:rsid w:val="00AC668D"/>
    <w:rsid w:val="00AD4D14"/>
    <w:rsid w:val="00AD640C"/>
    <w:rsid w:val="00AD6E42"/>
    <w:rsid w:val="00AE003D"/>
    <w:rsid w:val="00AE051F"/>
    <w:rsid w:val="00AE05B9"/>
    <w:rsid w:val="00AE3215"/>
    <w:rsid w:val="00AE4096"/>
    <w:rsid w:val="00AE489A"/>
    <w:rsid w:val="00AE5CBA"/>
    <w:rsid w:val="00AE6634"/>
    <w:rsid w:val="00AE6C71"/>
    <w:rsid w:val="00AE70CC"/>
    <w:rsid w:val="00AF0BDA"/>
    <w:rsid w:val="00AF19F1"/>
    <w:rsid w:val="00AF1C6E"/>
    <w:rsid w:val="00AF22A3"/>
    <w:rsid w:val="00AF3EBD"/>
    <w:rsid w:val="00AF418C"/>
    <w:rsid w:val="00AF666A"/>
    <w:rsid w:val="00B0156D"/>
    <w:rsid w:val="00B04F20"/>
    <w:rsid w:val="00B05FB5"/>
    <w:rsid w:val="00B06435"/>
    <w:rsid w:val="00B12F4F"/>
    <w:rsid w:val="00B13A19"/>
    <w:rsid w:val="00B15037"/>
    <w:rsid w:val="00B15273"/>
    <w:rsid w:val="00B17DD1"/>
    <w:rsid w:val="00B20F6B"/>
    <w:rsid w:val="00B21FF1"/>
    <w:rsid w:val="00B23DC2"/>
    <w:rsid w:val="00B24C33"/>
    <w:rsid w:val="00B25B95"/>
    <w:rsid w:val="00B31FDC"/>
    <w:rsid w:val="00B33B88"/>
    <w:rsid w:val="00B3581B"/>
    <w:rsid w:val="00B369D7"/>
    <w:rsid w:val="00B40DE7"/>
    <w:rsid w:val="00B422CC"/>
    <w:rsid w:val="00B4487D"/>
    <w:rsid w:val="00B44C59"/>
    <w:rsid w:val="00B45674"/>
    <w:rsid w:val="00B45D45"/>
    <w:rsid w:val="00B45F94"/>
    <w:rsid w:val="00B46105"/>
    <w:rsid w:val="00B5170C"/>
    <w:rsid w:val="00B525A6"/>
    <w:rsid w:val="00B53A17"/>
    <w:rsid w:val="00B54B28"/>
    <w:rsid w:val="00B54F84"/>
    <w:rsid w:val="00B64EF1"/>
    <w:rsid w:val="00B65E13"/>
    <w:rsid w:val="00B674AB"/>
    <w:rsid w:val="00B74434"/>
    <w:rsid w:val="00B754D5"/>
    <w:rsid w:val="00B75785"/>
    <w:rsid w:val="00B77822"/>
    <w:rsid w:val="00B77EC6"/>
    <w:rsid w:val="00B833B1"/>
    <w:rsid w:val="00B83BB3"/>
    <w:rsid w:val="00B855A6"/>
    <w:rsid w:val="00B85CB3"/>
    <w:rsid w:val="00B86C05"/>
    <w:rsid w:val="00B902AF"/>
    <w:rsid w:val="00B902D2"/>
    <w:rsid w:val="00B91A75"/>
    <w:rsid w:val="00B928B8"/>
    <w:rsid w:val="00B9362A"/>
    <w:rsid w:val="00B93D63"/>
    <w:rsid w:val="00B949AC"/>
    <w:rsid w:val="00B95D92"/>
    <w:rsid w:val="00B96117"/>
    <w:rsid w:val="00B97F33"/>
    <w:rsid w:val="00BA0450"/>
    <w:rsid w:val="00BA0CE3"/>
    <w:rsid w:val="00BA1B98"/>
    <w:rsid w:val="00BA2644"/>
    <w:rsid w:val="00BA4933"/>
    <w:rsid w:val="00BA6810"/>
    <w:rsid w:val="00BA6D13"/>
    <w:rsid w:val="00BB007D"/>
    <w:rsid w:val="00BB0705"/>
    <w:rsid w:val="00BB129E"/>
    <w:rsid w:val="00BB33C2"/>
    <w:rsid w:val="00BB41C1"/>
    <w:rsid w:val="00BB573E"/>
    <w:rsid w:val="00BB582A"/>
    <w:rsid w:val="00BB727A"/>
    <w:rsid w:val="00BB784A"/>
    <w:rsid w:val="00BC0015"/>
    <w:rsid w:val="00BC10F0"/>
    <w:rsid w:val="00BC1643"/>
    <w:rsid w:val="00BC2C94"/>
    <w:rsid w:val="00BC325E"/>
    <w:rsid w:val="00BC4FA4"/>
    <w:rsid w:val="00BC56F7"/>
    <w:rsid w:val="00BC6C0B"/>
    <w:rsid w:val="00BC7B3F"/>
    <w:rsid w:val="00BD4CE3"/>
    <w:rsid w:val="00BD5D44"/>
    <w:rsid w:val="00BD6955"/>
    <w:rsid w:val="00BD6CAE"/>
    <w:rsid w:val="00BE007D"/>
    <w:rsid w:val="00BE04AD"/>
    <w:rsid w:val="00BE0D7D"/>
    <w:rsid w:val="00BE196E"/>
    <w:rsid w:val="00BE1E86"/>
    <w:rsid w:val="00BE2CCA"/>
    <w:rsid w:val="00BE2FF0"/>
    <w:rsid w:val="00BE3433"/>
    <w:rsid w:val="00BE3457"/>
    <w:rsid w:val="00BE39FE"/>
    <w:rsid w:val="00BF0316"/>
    <w:rsid w:val="00BF200B"/>
    <w:rsid w:val="00C05010"/>
    <w:rsid w:val="00C06E05"/>
    <w:rsid w:val="00C11446"/>
    <w:rsid w:val="00C1550F"/>
    <w:rsid w:val="00C16314"/>
    <w:rsid w:val="00C16C2E"/>
    <w:rsid w:val="00C16EC5"/>
    <w:rsid w:val="00C16FA1"/>
    <w:rsid w:val="00C1735E"/>
    <w:rsid w:val="00C17BF4"/>
    <w:rsid w:val="00C20FF3"/>
    <w:rsid w:val="00C21693"/>
    <w:rsid w:val="00C2203D"/>
    <w:rsid w:val="00C22465"/>
    <w:rsid w:val="00C2402C"/>
    <w:rsid w:val="00C24610"/>
    <w:rsid w:val="00C24959"/>
    <w:rsid w:val="00C25A55"/>
    <w:rsid w:val="00C27D67"/>
    <w:rsid w:val="00C311A5"/>
    <w:rsid w:val="00C31354"/>
    <w:rsid w:val="00C31A3B"/>
    <w:rsid w:val="00C31C6F"/>
    <w:rsid w:val="00C320C0"/>
    <w:rsid w:val="00C32349"/>
    <w:rsid w:val="00C34D36"/>
    <w:rsid w:val="00C3552C"/>
    <w:rsid w:val="00C37013"/>
    <w:rsid w:val="00C37764"/>
    <w:rsid w:val="00C40301"/>
    <w:rsid w:val="00C44148"/>
    <w:rsid w:val="00C44655"/>
    <w:rsid w:val="00C449F9"/>
    <w:rsid w:val="00C45B0B"/>
    <w:rsid w:val="00C45C46"/>
    <w:rsid w:val="00C46E67"/>
    <w:rsid w:val="00C47216"/>
    <w:rsid w:val="00C4747A"/>
    <w:rsid w:val="00C47CE6"/>
    <w:rsid w:val="00C51A57"/>
    <w:rsid w:val="00C51F68"/>
    <w:rsid w:val="00C52FBF"/>
    <w:rsid w:val="00C64AB2"/>
    <w:rsid w:val="00C6543E"/>
    <w:rsid w:val="00C66881"/>
    <w:rsid w:val="00C66FC2"/>
    <w:rsid w:val="00C707D1"/>
    <w:rsid w:val="00C71008"/>
    <w:rsid w:val="00C7232A"/>
    <w:rsid w:val="00C73416"/>
    <w:rsid w:val="00C74414"/>
    <w:rsid w:val="00C74430"/>
    <w:rsid w:val="00C76D77"/>
    <w:rsid w:val="00C774FA"/>
    <w:rsid w:val="00C77690"/>
    <w:rsid w:val="00C80B4F"/>
    <w:rsid w:val="00C81517"/>
    <w:rsid w:val="00C8158E"/>
    <w:rsid w:val="00C81F59"/>
    <w:rsid w:val="00C82740"/>
    <w:rsid w:val="00C83032"/>
    <w:rsid w:val="00C83FAF"/>
    <w:rsid w:val="00C848B0"/>
    <w:rsid w:val="00C86DA2"/>
    <w:rsid w:val="00C87504"/>
    <w:rsid w:val="00C901B9"/>
    <w:rsid w:val="00C90444"/>
    <w:rsid w:val="00C91B4D"/>
    <w:rsid w:val="00C920E8"/>
    <w:rsid w:val="00C979FA"/>
    <w:rsid w:val="00C97A25"/>
    <w:rsid w:val="00CA3FAF"/>
    <w:rsid w:val="00CA4F68"/>
    <w:rsid w:val="00CB0FF7"/>
    <w:rsid w:val="00CB106F"/>
    <w:rsid w:val="00CB26A6"/>
    <w:rsid w:val="00CB2DD4"/>
    <w:rsid w:val="00CB410B"/>
    <w:rsid w:val="00CB4B08"/>
    <w:rsid w:val="00CB5916"/>
    <w:rsid w:val="00CB6189"/>
    <w:rsid w:val="00CB74F7"/>
    <w:rsid w:val="00CC0233"/>
    <w:rsid w:val="00CC14C7"/>
    <w:rsid w:val="00CC32E4"/>
    <w:rsid w:val="00CC3EF5"/>
    <w:rsid w:val="00CC530A"/>
    <w:rsid w:val="00CC5CD4"/>
    <w:rsid w:val="00CD51AD"/>
    <w:rsid w:val="00CE54D1"/>
    <w:rsid w:val="00CE55E3"/>
    <w:rsid w:val="00CE63E3"/>
    <w:rsid w:val="00CE7CEA"/>
    <w:rsid w:val="00CE7F76"/>
    <w:rsid w:val="00CF0426"/>
    <w:rsid w:val="00CF1B00"/>
    <w:rsid w:val="00CF4E9D"/>
    <w:rsid w:val="00CF5DAA"/>
    <w:rsid w:val="00CF64C7"/>
    <w:rsid w:val="00CF6AFC"/>
    <w:rsid w:val="00CF6E73"/>
    <w:rsid w:val="00CF74E4"/>
    <w:rsid w:val="00CF7953"/>
    <w:rsid w:val="00D01460"/>
    <w:rsid w:val="00D01B73"/>
    <w:rsid w:val="00D0543A"/>
    <w:rsid w:val="00D05FE0"/>
    <w:rsid w:val="00D0782C"/>
    <w:rsid w:val="00D07D9E"/>
    <w:rsid w:val="00D107FA"/>
    <w:rsid w:val="00D150B9"/>
    <w:rsid w:val="00D166E3"/>
    <w:rsid w:val="00D1747E"/>
    <w:rsid w:val="00D17E5D"/>
    <w:rsid w:val="00D206C5"/>
    <w:rsid w:val="00D20E22"/>
    <w:rsid w:val="00D229B9"/>
    <w:rsid w:val="00D22B8D"/>
    <w:rsid w:val="00D22E81"/>
    <w:rsid w:val="00D265B8"/>
    <w:rsid w:val="00D26767"/>
    <w:rsid w:val="00D26A13"/>
    <w:rsid w:val="00D309A4"/>
    <w:rsid w:val="00D32193"/>
    <w:rsid w:val="00D331CD"/>
    <w:rsid w:val="00D3356F"/>
    <w:rsid w:val="00D3371D"/>
    <w:rsid w:val="00D33F30"/>
    <w:rsid w:val="00D35FDF"/>
    <w:rsid w:val="00D37F3D"/>
    <w:rsid w:val="00D41A85"/>
    <w:rsid w:val="00D42BF7"/>
    <w:rsid w:val="00D431D0"/>
    <w:rsid w:val="00D449E0"/>
    <w:rsid w:val="00D45458"/>
    <w:rsid w:val="00D474D6"/>
    <w:rsid w:val="00D501BC"/>
    <w:rsid w:val="00D53BD8"/>
    <w:rsid w:val="00D560D0"/>
    <w:rsid w:val="00D56EE0"/>
    <w:rsid w:val="00D6004F"/>
    <w:rsid w:val="00D60191"/>
    <w:rsid w:val="00D61091"/>
    <w:rsid w:val="00D612E9"/>
    <w:rsid w:val="00D61655"/>
    <w:rsid w:val="00D6283F"/>
    <w:rsid w:val="00D629E3"/>
    <w:rsid w:val="00D630BB"/>
    <w:rsid w:val="00D637C0"/>
    <w:rsid w:val="00D63A6E"/>
    <w:rsid w:val="00D63F3F"/>
    <w:rsid w:val="00D641A7"/>
    <w:rsid w:val="00D64264"/>
    <w:rsid w:val="00D64508"/>
    <w:rsid w:val="00D659FE"/>
    <w:rsid w:val="00D66BBC"/>
    <w:rsid w:val="00D67098"/>
    <w:rsid w:val="00D67388"/>
    <w:rsid w:val="00D67D64"/>
    <w:rsid w:val="00D7007E"/>
    <w:rsid w:val="00D706F3"/>
    <w:rsid w:val="00D70B74"/>
    <w:rsid w:val="00D712A1"/>
    <w:rsid w:val="00D724ED"/>
    <w:rsid w:val="00D7338F"/>
    <w:rsid w:val="00D73E50"/>
    <w:rsid w:val="00D7488B"/>
    <w:rsid w:val="00D74E9F"/>
    <w:rsid w:val="00D76743"/>
    <w:rsid w:val="00D76749"/>
    <w:rsid w:val="00D77402"/>
    <w:rsid w:val="00D804E2"/>
    <w:rsid w:val="00D81BEB"/>
    <w:rsid w:val="00D83C38"/>
    <w:rsid w:val="00D85FC6"/>
    <w:rsid w:val="00D915D5"/>
    <w:rsid w:val="00D91BAE"/>
    <w:rsid w:val="00D92BE6"/>
    <w:rsid w:val="00D92D1C"/>
    <w:rsid w:val="00D93DE9"/>
    <w:rsid w:val="00D94180"/>
    <w:rsid w:val="00D94508"/>
    <w:rsid w:val="00D95167"/>
    <w:rsid w:val="00D9591C"/>
    <w:rsid w:val="00D96D6E"/>
    <w:rsid w:val="00D97411"/>
    <w:rsid w:val="00DA71C8"/>
    <w:rsid w:val="00DA73B1"/>
    <w:rsid w:val="00DB0E92"/>
    <w:rsid w:val="00DB13C6"/>
    <w:rsid w:val="00DB3B67"/>
    <w:rsid w:val="00DB534F"/>
    <w:rsid w:val="00DB5BAE"/>
    <w:rsid w:val="00DB7999"/>
    <w:rsid w:val="00DB7DCC"/>
    <w:rsid w:val="00DC004B"/>
    <w:rsid w:val="00DC0103"/>
    <w:rsid w:val="00DC0873"/>
    <w:rsid w:val="00DC1DF3"/>
    <w:rsid w:val="00DC22EE"/>
    <w:rsid w:val="00DC277A"/>
    <w:rsid w:val="00DC28A3"/>
    <w:rsid w:val="00DD0346"/>
    <w:rsid w:val="00DD11FE"/>
    <w:rsid w:val="00DD132C"/>
    <w:rsid w:val="00DD3251"/>
    <w:rsid w:val="00DD33F4"/>
    <w:rsid w:val="00DD5B6B"/>
    <w:rsid w:val="00DD6640"/>
    <w:rsid w:val="00DE1591"/>
    <w:rsid w:val="00DE4886"/>
    <w:rsid w:val="00DE4A80"/>
    <w:rsid w:val="00DE4CEF"/>
    <w:rsid w:val="00DE7160"/>
    <w:rsid w:val="00DE73D8"/>
    <w:rsid w:val="00DE7BA7"/>
    <w:rsid w:val="00DF075F"/>
    <w:rsid w:val="00DF1640"/>
    <w:rsid w:val="00DF3C8C"/>
    <w:rsid w:val="00DF64AD"/>
    <w:rsid w:val="00E00459"/>
    <w:rsid w:val="00E0308B"/>
    <w:rsid w:val="00E03867"/>
    <w:rsid w:val="00E03E13"/>
    <w:rsid w:val="00E0721D"/>
    <w:rsid w:val="00E0722B"/>
    <w:rsid w:val="00E11E0D"/>
    <w:rsid w:val="00E1668E"/>
    <w:rsid w:val="00E204B2"/>
    <w:rsid w:val="00E20D00"/>
    <w:rsid w:val="00E2399D"/>
    <w:rsid w:val="00E24AC5"/>
    <w:rsid w:val="00E2586E"/>
    <w:rsid w:val="00E27354"/>
    <w:rsid w:val="00E32908"/>
    <w:rsid w:val="00E33487"/>
    <w:rsid w:val="00E3372B"/>
    <w:rsid w:val="00E33C68"/>
    <w:rsid w:val="00E37B1C"/>
    <w:rsid w:val="00E40379"/>
    <w:rsid w:val="00E41024"/>
    <w:rsid w:val="00E4218D"/>
    <w:rsid w:val="00E453FD"/>
    <w:rsid w:val="00E46C5A"/>
    <w:rsid w:val="00E51513"/>
    <w:rsid w:val="00E53BBC"/>
    <w:rsid w:val="00E547B7"/>
    <w:rsid w:val="00E567F4"/>
    <w:rsid w:val="00E62BB5"/>
    <w:rsid w:val="00E62FFF"/>
    <w:rsid w:val="00E6381B"/>
    <w:rsid w:val="00E657CA"/>
    <w:rsid w:val="00E65807"/>
    <w:rsid w:val="00E72255"/>
    <w:rsid w:val="00E73AB5"/>
    <w:rsid w:val="00E75EBE"/>
    <w:rsid w:val="00E76F06"/>
    <w:rsid w:val="00E803CC"/>
    <w:rsid w:val="00E83D68"/>
    <w:rsid w:val="00E867CE"/>
    <w:rsid w:val="00E870E0"/>
    <w:rsid w:val="00E91132"/>
    <w:rsid w:val="00E91873"/>
    <w:rsid w:val="00E921F9"/>
    <w:rsid w:val="00E94B8B"/>
    <w:rsid w:val="00E9605C"/>
    <w:rsid w:val="00E96736"/>
    <w:rsid w:val="00E972AF"/>
    <w:rsid w:val="00EA05F0"/>
    <w:rsid w:val="00EA0B07"/>
    <w:rsid w:val="00EA0C7A"/>
    <w:rsid w:val="00EA1E48"/>
    <w:rsid w:val="00EA5384"/>
    <w:rsid w:val="00EA57AB"/>
    <w:rsid w:val="00EA6E30"/>
    <w:rsid w:val="00EA7724"/>
    <w:rsid w:val="00EB31DD"/>
    <w:rsid w:val="00EB3B8C"/>
    <w:rsid w:val="00EB45A5"/>
    <w:rsid w:val="00EB5C64"/>
    <w:rsid w:val="00EB7A03"/>
    <w:rsid w:val="00EC0CED"/>
    <w:rsid w:val="00EC200E"/>
    <w:rsid w:val="00EC2C35"/>
    <w:rsid w:val="00EC30C3"/>
    <w:rsid w:val="00EC3547"/>
    <w:rsid w:val="00EC5C21"/>
    <w:rsid w:val="00EC6FC3"/>
    <w:rsid w:val="00EC7CC7"/>
    <w:rsid w:val="00ED3BA4"/>
    <w:rsid w:val="00ED7315"/>
    <w:rsid w:val="00ED75F0"/>
    <w:rsid w:val="00EE1FEB"/>
    <w:rsid w:val="00EE30C8"/>
    <w:rsid w:val="00EE331D"/>
    <w:rsid w:val="00EE3B3C"/>
    <w:rsid w:val="00EE6836"/>
    <w:rsid w:val="00EF19B8"/>
    <w:rsid w:val="00EF2EB1"/>
    <w:rsid w:val="00EF31C9"/>
    <w:rsid w:val="00EF5CE5"/>
    <w:rsid w:val="00F006B7"/>
    <w:rsid w:val="00F01ABB"/>
    <w:rsid w:val="00F027BF"/>
    <w:rsid w:val="00F04BD9"/>
    <w:rsid w:val="00F07551"/>
    <w:rsid w:val="00F07D18"/>
    <w:rsid w:val="00F12A75"/>
    <w:rsid w:val="00F1321D"/>
    <w:rsid w:val="00F1378C"/>
    <w:rsid w:val="00F15CC2"/>
    <w:rsid w:val="00F1615A"/>
    <w:rsid w:val="00F1668D"/>
    <w:rsid w:val="00F16ACE"/>
    <w:rsid w:val="00F25D19"/>
    <w:rsid w:val="00F30F14"/>
    <w:rsid w:val="00F315E4"/>
    <w:rsid w:val="00F32567"/>
    <w:rsid w:val="00F3260D"/>
    <w:rsid w:val="00F328AB"/>
    <w:rsid w:val="00F33AB5"/>
    <w:rsid w:val="00F340EC"/>
    <w:rsid w:val="00F36D6D"/>
    <w:rsid w:val="00F405FB"/>
    <w:rsid w:val="00F41A2A"/>
    <w:rsid w:val="00F428CB"/>
    <w:rsid w:val="00F44FA3"/>
    <w:rsid w:val="00F46519"/>
    <w:rsid w:val="00F50A66"/>
    <w:rsid w:val="00F53664"/>
    <w:rsid w:val="00F5498E"/>
    <w:rsid w:val="00F54B40"/>
    <w:rsid w:val="00F55D34"/>
    <w:rsid w:val="00F57087"/>
    <w:rsid w:val="00F60773"/>
    <w:rsid w:val="00F611BB"/>
    <w:rsid w:val="00F65437"/>
    <w:rsid w:val="00F65487"/>
    <w:rsid w:val="00F669A3"/>
    <w:rsid w:val="00F6736B"/>
    <w:rsid w:val="00F70263"/>
    <w:rsid w:val="00F71C00"/>
    <w:rsid w:val="00F735F8"/>
    <w:rsid w:val="00F745F4"/>
    <w:rsid w:val="00F758E3"/>
    <w:rsid w:val="00F7610E"/>
    <w:rsid w:val="00F81763"/>
    <w:rsid w:val="00F84162"/>
    <w:rsid w:val="00F84B06"/>
    <w:rsid w:val="00F85122"/>
    <w:rsid w:val="00F852B6"/>
    <w:rsid w:val="00F86BF3"/>
    <w:rsid w:val="00F90B68"/>
    <w:rsid w:val="00F92901"/>
    <w:rsid w:val="00F939AB"/>
    <w:rsid w:val="00F93C7B"/>
    <w:rsid w:val="00F94FA3"/>
    <w:rsid w:val="00F953D9"/>
    <w:rsid w:val="00F95CE0"/>
    <w:rsid w:val="00F95E3A"/>
    <w:rsid w:val="00F97770"/>
    <w:rsid w:val="00FA0792"/>
    <w:rsid w:val="00FA23EC"/>
    <w:rsid w:val="00FA4935"/>
    <w:rsid w:val="00FA7B5D"/>
    <w:rsid w:val="00FA7C39"/>
    <w:rsid w:val="00FA7C9D"/>
    <w:rsid w:val="00FB0368"/>
    <w:rsid w:val="00FB3366"/>
    <w:rsid w:val="00FB4676"/>
    <w:rsid w:val="00FB53AB"/>
    <w:rsid w:val="00FB67B6"/>
    <w:rsid w:val="00FC0F22"/>
    <w:rsid w:val="00FC1EA3"/>
    <w:rsid w:val="00FC3807"/>
    <w:rsid w:val="00FC3C72"/>
    <w:rsid w:val="00FC5BA6"/>
    <w:rsid w:val="00FD0527"/>
    <w:rsid w:val="00FD3F5A"/>
    <w:rsid w:val="00FD44F8"/>
    <w:rsid w:val="00FD4BA1"/>
    <w:rsid w:val="00FD4F42"/>
    <w:rsid w:val="00FD646E"/>
    <w:rsid w:val="00FD680A"/>
    <w:rsid w:val="00FD708F"/>
    <w:rsid w:val="00FE2406"/>
    <w:rsid w:val="00FE27C9"/>
    <w:rsid w:val="00FE53EE"/>
    <w:rsid w:val="00FE70BC"/>
    <w:rsid w:val="00FE7318"/>
    <w:rsid w:val="00FE7916"/>
    <w:rsid w:val="00FF1B9B"/>
    <w:rsid w:val="00FF2231"/>
    <w:rsid w:val="00FF2DAA"/>
    <w:rsid w:val="00FF45D1"/>
    <w:rsid w:val="00FF6788"/>
    <w:rsid w:val="00FF6CEA"/>
    <w:rsid w:val="00FF7294"/>
    <w:rsid w:val="00FF7540"/>
    <w:rsid w:val="00FF7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24F2DB9"/>
  <w15:chartTrackingRefBased/>
  <w15:docId w15:val="{9642F121-53F2-4D0B-81CC-0827541F8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4EF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C7686"/>
    <w:pPr>
      <w:keepNext/>
      <w:widowControl/>
      <w:spacing w:line="480" w:lineRule="auto"/>
      <w:outlineLvl w:val="0"/>
    </w:pPr>
    <w:rPr>
      <w:rFonts w:ascii="Times New Roman" w:eastAsia="游明朝" w:hAnsi="Times New Roman" w:cs="Times New Roman"/>
      <w:b/>
      <w:bCs/>
      <w:sz w:val="36"/>
      <w:szCs w:val="36"/>
      <w:lang w:bidi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954BB1"/>
    <w:pPr>
      <w:spacing w:line="480" w:lineRule="auto"/>
      <w:ind w:left="640" w:hangingChars="200" w:hanging="640"/>
      <w:outlineLvl w:val="1"/>
    </w:pPr>
    <w:rPr>
      <w:rFonts w:ascii="Times New Roman" w:hAnsi="Times New Roman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DD132C"/>
    <w:pPr>
      <w:keepNext/>
      <w:spacing w:line="480" w:lineRule="auto"/>
      <w:outlineLvl w:val="2"/>
    </w:pPr>
    <w:rPr>
      <w:rFonts w:ascii="Times New Roman" w:hAnsi="Times New Roman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17E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317E5"/>
  </w:style>
  <w:style w:type="paragraph" w:styleId="a5">
    <w:name w:val="footer"/>
    <w:basedOn w:val="a"/>
    <w:link w:val="a6"/>
    <w:uiPriority w:val="99"/>
    <w:unhideWhenUsed/>
    <w:rsid w:val="001317E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317E5"/>
  </w:style>
  <w:style w:type="character" w:styleId="a7">
    <w:name w:val="Hyperlink"/>
    <w:basedOn w:val="a0"/>
    <w:uiPriority w:val="99"/>
    <w:unhideWhenUsed/>
    <w:rsid w:val="00113B24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113B24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0C6C3F"/>
    <w:pPr>
      <w:ind w:leftChars="400" w:left="840"/>
    </w:pPr>
  </w:style>
  <w:style w:type="paragraph" w:styleId="aa">
    <w:name w:val="Revision"/>
    <w:hidden/>
    <w:uiPriority w:val="99"/>
    <w:semiHidden/>
    <w:rsid w:val="001F7581"/>
  </w:style>
  <w:style w:type="character" w:styleId="ab">
    <w:name w:val="annotation reference"/>
    <w:basedOn w:val="a0"/>
    <w:uiPriority w:val="99"/>
    <w:semiHidden/>
    <w:unhideWhenUsed/>
    <w:rsid w:val="001F7581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1F7581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1F7581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F7581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1F7581"/>
    <w:rPr>
      <w:b/>
      <w:bCs/>
      <w:sz w:val="20"/>
      <w:szCs w:val="20"/>
    </w:rPr>
  </w:style>
  <w:style w:type="character" w:styleId="af0">
    <w:name w:val="FollowedHyperlink"/>
    <w:basedOn w:val="a0"/>
    <w:uiPriority w:val="99"/>
    <w:semiHidden/>
    <w:unhideWhenUsed/>
    <w:rsid w:val="0029326D"/>
    <w:rPr>
      <w:color w:val="954F72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D97411"/>
  </w:style>
  <w:style w:type="character" w:customStyle="1" w:styleId="10">
    <w:name w:val="見出し 1 (文字)"/>
    <w:basedOn w:val="a0"/>
    <w:link w:val="1"/>
    <w:uiPriority w:val="9"/>
    <w:rsid w:val="000C7686"/>
    <w:rPr>
      <w:rFonts w:ascii="Times New Roman" w:eastAsia="游明朝" w:hAnsi="Times New Roman" w:cs="Times New Roman"/>
      <w:b/>
      <w:bCs/>
      <w:sz w:val="36"/>
      <w:szCs w:val="36"/>
      <w:lang w:bidi="en-US"/>
    </w:rPr>
  </w:style>
  <w:style w:type="character" w:customStyle="1" w:styleId="20">
    <w:name w:val="見出し 2 (文字)"/>
    <w:basedOn w:val="a0"/>
    <w:link w:val="2"/>
    <w:uiPriority w:val="9"/>
    <w:rsid w:val="00954BB1"/>
    <w:rPr>
      <w:rFonts w:ascii="Times New Roman" w:hAnsi="Times New Roman" w:cs="Times New Roman"/>
      <w:b/>
      <w:bCs/>
      <w:sz w:val="32"/>
      <w:szCs w:val="32"/>
    </w:rPr>
  </w:style>
  <w:style w:type="character" w:customStyle="1" w:styleId="30">
    <w:name w:val="見出し 3 (文字)"/>
    <w:basedOn w:val="a0"/>
    <w:link w:val="3"/>
    <w:uiPriority w:val="9"/>
    <w:rsid w:val="00DD132C"/>
    <w:rPr>
      <w:rFonts w:ascii="Times New Roman" w:hAnsi="Times New Roman" w:cs="Times New Roman"/>
      <w:b/>
      <w:bCs/>
      <w:sz w:val="28"/>
      <w:szCs w:val="28"/>
    </w:rPr>
  </w:style>
  <w:style w:type="paragraph" w:customStyle="1" w:styleId="msonormal0">
    <w:name w:val="msonormal"/>
    <w:basedOn w:val="a"/>
    <w:rsid w:val="00E3348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E33487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E33487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i/>
      <w:iCs/>
      <w:color w:val="000000"/>
      <w:kern w:val="0"/>
      <w:sz w:val="22"/>
    </w:rPr>
  </w:style>
  <w:style w:type="paragraph" w:customStyle="1" w:styleId="font7">
    <w:name w:val="font7"/>
    <w:basedOn w:val="a"/>
    <w:rsid w:val="00E33487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color w:val="000000"/>
      <w:kern w:val="0"/>
      <w:sz w:val="22"/>
    </w:rPr>
  </w:style>
  <w:style w:type="paragraph" w:customStyle="1" w:styleId="font8">
    <w:name w:val="font8"/>
    <w:basedOn w:val="a"/>
    <w:rsid w:val="00E33487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2"/>
    </w:rPr>
  </w:style>
  <w:style w:type="paragraph" w:customStyle="1" w:styleId="xl66">
    <w:name w:val="xl66"/>
    <w:basedOn w:val="a"/>
    <w:rsid w:val="00E33487"/>
    <w:pPr>
      <w:widowControl/>
      <w:spacing w:before="100" w:beforeAutospacing="1" w:after="100" w:afterAutospacing="1"/>
      <w:jc w:val="righ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7">
    <w:name w:val="xl67"/>
    <w:basedOn w:val="a"/>
    <w:rsid w:val="00E3348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8">
    <w:name w:val="xl68"/>
    <w:basedOn w:val="a"/>
    <w:rsid w:val="00E33487"/>
    <w:pPr>
      <w:widowControl/>
      <w:spacing w:before="100" w:beforeAutospacing="1" w:after="100" w:afterAutospacing="1"/>
      <w:jc w:val="righ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9">
    <w:name w:val="xl69"/>
    <w:basedOn w:val="a"/>
    <w:rsid w:val="00E33487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0">
    <w:name w:val="xl70"/>
    <w:basedOn w:val="a"/>
    <w:rsid w:val="00E33487"/>
    <w:pPr>
      <w:widowControl/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1">
    <w:name w:val="xl71"/>
    <w:basedOn w:val="a"/>
    <w:rsid w:val="00E33487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2">
    <w:name w:val="xl72"/>
    <w:basedOn w:val="a"/>
    <w:rsid w:val="00E33487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3">
    <w:name w:val="xl73"/>
    <w:basedOn w:val="a"/>
    <w:rsid w:val="00E33487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4">
    <w:name w:val="xl74"/>
    <w:basedOn w:val="a"/>
    <w:rsid w:val="00E33487"/>
    <w:pPr>
      <w:widowControl/>
      <w:spacing w:before="100" w:beforeAutospacing="1" w:after="100" w:afterAutospacing="1"/>
      <w:jc w:val="left"/>
      <w:textAlignment w:val="bottom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6">
    <w:name w:val="xl76"/>
    <w:basedOn w:val="a"/>
    <w:rsid w:val="00E3348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7">
    <w:name w:val="xl77"/>
    <w:basedOn w:val="a"/>
    <w:rsid w:val="00E33487"/>
    <w:pPr>
      <w:widowControl/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8">
    <w:name w:val="xl78"/>
    <w:basedOn w:val="a"/>
    <w:rsid w:val="00E33487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9">
    <w:name w:val="xl79"/>
    <w:basedOn w:val="a"/>
    <w:rsid w:val="00E33487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0">
    <w:name w:val="xl80"/>
    <w:basedOn w:val="a"/>
    <w:rsid w:val="00E33487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1">
    <w:name w:val="xl81"/>
    <w:basedOn w:val="a"/>
    <w:rsid w:val="00E33487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bottom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2">
    <w:name w:val="xl82"/>
    <w:basedOn w:val="a"/>
    <w:rsid w:val="00E33487"/>
    <w:pPr>
      <w:widowControl/>
      <w:pBdr>
        <w:bottom w:val="single" w:sz="8" w:space="0" w:color="auto"/>
      </w:pBdr>
      <w:spacing w:before="100" w:beforeAutospacing="1" w:after="100" w:afterAutospacing="1"/>
      <w:jc w:val="righ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3">
    <w:name w:val="xl83"/>
    <w:basedOn w:val="a"/>
    <w:rsid w:val="00E33487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4">
    <w:name w:val="xl84"/>
    <w:basedOn w:val="a"/>
    <w:rsid w:val="00E33487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5">
    <w:name w:val="xl85"/>
    <w:basedOn w:val="a"/>
    <w:rsid w:val="00E33487"/>
    <w:pPr>
      <w:widowControl/>
      <w:pBdr>
        <w:top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6">
    <w:name w:val="xl86"/>
    <w:basedOn w:val="a"/>
    <w:rsid w:val="00E33487"/>
    <w:pPr>
      <w:widowControl/>
      <w:pBdr>
        <w:top w:val="single" w:sz="8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7">
    <w:name w:val="xl87"/>
    <w:basedOn w:val="a"/>
    <w:rsid w:val="00E33487"/>
    <w:pPr>
      <w:widowControl/>
      <w:pBdr>
        <w:top w:val="single" w:sz="8" w:space="0" w:color="auto"/>
      </w:pBdr>
      <w:shd w:val="clear" w:color="000000" w:fill="E7E6E6"/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8">
    <w:name w:val="xl88"/>
    <w:basedOn w:val="a"/>
    <w:rsid w:val="00E33487"/>
    <w:pPr>
      <w:widowControl/>
      <w:pBdr>
        <w:top w:val="single" w:sz="8" w:space="0" w:color="auto"/>
      </w:pBdr>
      <w:shd w:val="clear" w:color="000000" w:fill="E7E6E6"/>
      <w:spacing w:before="100" w:beforeAutospacing="1" w:after="100" w:afterAutospacing="1"/>
      <w:jc w:val="left"/>
      <w:textAlignment w:val="bottom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9">
    <w:name w:val="xl89"/>
    <w:basedOn w:val="a"/>
    <w:rsid w:val="00E33487"/>
    <w:pPr>
      <w:widowControl/>
      <w:shd w:val="clear" w:color="000000" w:fill="E7E6E6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0">
    <w:name w:val="xl90"/>
    <w:basedOn w:val="a"/>
    <w:rsid w:val="00E33487"/>
    <w:pPr>
      <w:widowControl/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1">
    <w:name w:val="xl91"/>
    <w:basedOn w:val="a"/>
    <w:rsid w:val="00E33487"/>
    <w:pPr>
      <w:widowControl/>
      <w:shd w:val="clear" w:color="000000" w:fill="E7E6E6"/>
      <w:spacing w:before="100" w:beforeAutospacing="1" w:after="100" w:afterAutospacing="1"/>
      <w:jc w:val="left"/>
      <w:textAlignment w:val="bottom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2">
    <w:name w:val="xl92"/>
    <w:basedOn w:val="a"/>
    <w:rsid w:val="00E33487"/>
    <w:pPr>
      <w:widowControl/>
      <w:shd w:val="clear" w:color="000000" w:fill="E7E6E6"/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3">
    <w:name w:val="xl93"/>
    <w:basedOn w:val="a"/>
    <w:rsid w:val="00E33487"/>
    <w:pPr>
      <w:widowControl/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4">
    <w:name w:val="xl94"/>
    <w:basedOn w:val="a"/>
    <w:rsid w:val="00E33487"/>
    <w:pPr>
      <w:widowControl/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5">
    <w:name w:val="xl95"/>
    <w:basedOn w:val="a"/>
    <w:rsid w:val="00E33487"/>
    <w:pPr>
      <w:widowControl/>
      <w:shd w:val="clear" w:color="000000" w:fill="E7E6E6"/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6">
    <w:name w:val="xl96"/>
    <w:basedOn w:val="a"/>
    <w:rsid w:val="00E33487"/>
    <w:pPr>
      <w:widowControl/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7">
    <w:name w:val="xl97"/>
    <w:basedOn w:val="a"/>
    <w:rsid w:val="00E33487"/>
    <w:pPr>
      <w:widowControl/>
      <w:shd w:val="clear" w:color="000000" w:fill="E7E6E6"/>
      <w:spacing w:before="100" w:beforeAutospacing="1" w:after="100" w:afterAutospacing="1"/>
      <w:jc w:val="righ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8">
    <w:name w:val="xl98"/>
    <w:basedOn w:val="a"/>
    <w:rsid w:val="00E33487"/>
    <w:pPr>
      <w:widowControl/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9">
    <w:name w:val="xl99"/>
    <w:basedOn w:val="a"/>
    <w:rsid w:val="00E33487"/>
    <w:pPr>
      <w:widowControl/>
      <w:shd w:val="clear" w:color="000000" w:fill="E7E6E6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9">
    <w:name w:val="font9"/>
    <w:basedOn w:val="a"/>
    <w:rsid w:val="004A06A2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b/>
      <w:bCs/>
      <w:i/>
      <w:iCs/>
      <w:color w:val="000000"/>
      <w:kern w:val="0"/>
      <w:sz w:val="22"/>
    </w:rPr>
  </w:style>
  <w:style w:type="paragraph" w:customStyle="1" w:styleId="font10">
    <w:name w:val="font10"/>
    <w:basedOn w:val="a"/>
    <w:rsid w:val="004A06A2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b/>
      <w:bCs/>
      <w:color w:val="000000"/>
      <w:kern w:val="0"/>
      <w:sz w:val="22"/>
    </w:rPr>
  </w:style>
  <w:style w:type="paragraph" w:customStyle="1" w:styleId="xl64">
    <w:name w:val="xl64"/>
    <w:basedOn w:val="a"/>
    <w:rsid w:val="004A06A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5">
    <w:name w:val="xl65"/>
    <w:basedOn w:val="a"/>
    <w:rsid w:val="004A06A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5">
    <w:name w:val="xl75"/>
    <w:basedOn w:val="a"/>
    <w:rsid w:val="004A06A2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i/>
      <w:iCs/>
      <w:kern w:val="0"/>
      <w:sz w:val="24"/>
      <w:szCs w:val="24"/>
    </w:rPr>
  </w:style>
  <w:style w:type="paragraph" w:customStyle="1" w:styleId="xl100">
    <w:name w:val="xl100"/>
    <w:basedOn w:val="a"/>
    <w:rsid w:val="004A06A2"/>
    <w:pPr>
      <w:widowControl/>
      <w:pBdr>
        <w:top w:val="single" w:sz="4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1">
    <w:name w:val="xl101"/>
    <w:basedOn w:val="a"/>
    <w:rsid w:val="004A06A2"/>
    <w:pPr>
      <w:widowControl/>
      <w:pBdr>
        <w:top w:val="single" w:sz="4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2">
    <w:name w:val="xl102"/>
    <w:basedOn w:val="a"/>
    <w:rsid w:val="004A06A2"/>
    <w:pPr>
      <w:widowControl/>
      <w:pBdr>
        <w:bottom w:val="single" w:sz="8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3">
    <w:name w:val="xl103"/>
    <w:basedOn w:val="a"/>
    <w:rsid w:val="004A06A2"/>
    <w:pPr>
      <w:widowControl/>
      <w:pBdr>
        <w:bottom w:val="single" w:sz="8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4">
    <w:name w:val="xl104"/>
    <w:basedOn w:val="a"/>
    <w:rsid w:val="004A06A2"/>
    <w:pPr>
      <w:widowControl/>
      <w:pBdr>
        <w:top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  <w:sz w:val="24"/>
      <w:szCs w:val="24"/>
    </w:rPr>
  </w:style>
  <w:style w:type="paragraph" w:customStyle="1" w:styleId="xl105">
    <w:name w:val="xl105"/>
    <w:basedOn w:val="a"/>
    <w:rsid w:val="004A06A2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  <w:sz w:val="24"/>
      <w:szCs w:val="24"/>
    </w:rPr>
  </w:style>
  <w:style w:type="paragraph" w:customStyle="1" w:styleId="xl106">
    <w:name w:val="xl106"/>
    <w:basedOn w:val="a"/>
    <w:rsid w:val="004A06A2"/>
    <w:pPr>
      <w:widowControl/>
      <w:pBdr>
        <w:bottom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  <w:sz w:val="24"/>
      <w:szCs w:val="24"/>
    </w:rPr>
  </w:style>
  <w:style w:type="paragraph" w:customStyle="1" w:styleId="xl107">
    <w:name w:val="xl107"/>
    <w:basedOn w:val="a"/>
    <w:rsid w:val="007E5D5E"/>
    <w:pPr>
      <w:widowControl/>
      <w:pBdr>
        <w:top w:val="single" w:sz="4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108">
    <w:name w:val="xl108"/>
    <w:basedOn w:val="a"/>
    <w:rsid w:val="007E5D5E"/>
    <w:pPr>
      <w:widowControl/>
      <w:pBdr>
        <w:top w:val="single" w:sz="4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109">
    <w:name w:val="xl109"/>
    <w:basedOn w:val="a"/>
    <w:rsid w:val="007E5D5E"/>
    <w:pPr>
      <w:widowControl/>
      <w:pBdr>
        <w:bottom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  <w:sz w:val="16"/>
      <w:szCs w:val="16"/>
    </w:rPr>
  </w:style>
  <w:style w:type="paragraph" w:customStyle="1" w:styleId="xl110">
    <w:name w:val="xl110"/>
    <w:basedOn w:val="a"/>
    <w:rsid w:val="007E5D5E"/>
    <w:pPr>
      <w:widowControl/>
      <w:pBdr>
        <w:bottom w:val="single" w:sz="8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111">
    <w:name w:val="xl111"/>
    <w:basedOn w:val="a"/>
    <w:rsid w:val="007E5D5E"/>
    <w:pPr>
      <w:widowControl/>
      <w:pBdr>
        <w:bottom w:val="single" w:sz="8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112">
    <w:name w:val="xl112"/>
    <w:basedOn w:val="a"/>
    <w:rsid w:val="0007323D"/>
    <w:pPr>
      <w:widowControl/>
      <w:pBdr>
        <w:top w:val="single" w:sz="4" w:space="0" w:color="auto"/>
        <w:bottom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  <w:sz w:val="16"/>
      <w:szCs w:val="16"/>
    </w:rPr>
  </w:style>
  <w:style w:type="paragraph" w:customStyle="1" w:styleId="xl113">
    <w:name w:val="xl113"/>
    <w:basedOn w:val="a"/>
    <w:rsid w:val="0007323D"/>
    <w:pPr>
      <w:widowControl/>
      <w:pBdr>
        <w:top w:val="single" w:sz="4" w:space="0" w:color="auto"/>
        <w:bottom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16"/>
      <w:szCs w:val="16"/>
    </w:rPr>
  </w:style>
  <w:style w:type="paragraph" w:customStyle="1" w:styleId="xl114">
    <w:name w:val="xl114"/>
    <w:basedOn w:val="a"/>
    <w:rsid w:val="006F0BB4"/>
    <w:pPr>
      <w:widowControl/>
      <w:pBdr>
        <w:bottom w:val="single" w:sz="8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Normalmine">
    <w:name w:val="Normal mine"/>
    <w:basedOn w:val="af2"/>
    <w:link w:val="NormalmineChar"/>
    <w:qFormat/>
    <w:rsid w:val="00836826"/>
    <w:pPr>
      <w:widowControl/>
      <w:spacing w:line="480" w:lineRule="auto"/>
      <w:ind w:firstLine="720"/>
      <w:jc w:val="left"/>
    </w:pPr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character" w:customStyle="1" w:styleId="NormalmineChar">
    <w:name w:val="Normal mine Char"/>
    <w:basedOn w:val="af3"/>
    <w:link w:val="Normalmine"/>
    <w:rsid w:val="00836826"/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paragraph" w:styleId="af2">
    <w:name w:val="Body Text"/>
    <w:basedOn w:val="a"/>
    <w:link w:val="af3"/>
    <w:uiPriority w:val="99"/>
    <w:semiHidden/>
    <w:unhideWhenUsed/>
    <w:rsid w:val="00836826"/>
    <w:pPr>
      <w:spacing w:after="120"/>
    </w:pPr>
  </w:style>
  <w:style w:type="character" w:customStyle="1" w:styleId="af3">
    <w:name w:val="本文 (文字)"/>
    <w:basedOn w:val="a0"/>
    <w:link w:val="af2"/>
    <w:uiPriority w:val="99"/>
    <w:semiHidden/>
    <w:rsid w:val="008368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84FA16-ED79-46C0-B618-6B3AD7B394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2</Words>
  <Characters>1494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福崎俊貴</dc:creator>
  <cp:lastModifiedBy>俊貴 福崎</cp:lastModifiedBy>
  <cp:revision>3</cp:revision>
  <dcterms:created xsi:type="dcterms:W3CDTF">2025-12-10T03:05:00Z</dcterms:created>
  <dcterms:modified xsi:type="dcterms:W3CDTF">2025-12-10T03:06:00Z</dcterms:modified>
</cp:coreProperties>
</file>